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2C44C9" w14:textId="3C096E78" w:rsidR="007A5253" w:rsidRDefault="005F4FE3" w:rsidP="005E36FB">
      <w:pPr>
        <w:pStyle w:val="Heading1"/>
        <w:rPr>
          <w:lang w:val="en-GB"/>
        </w:rPr>
      </w:pPr>
      <w:r>
        <w:rPr>
          <w:lang w:val="en-GB"/>
        </w:rPr>
        <w:t>Appendix S1</w:t>
      </w:r>
      <w:r w:rsidR="005E36FB">
        <w:rPr>
          <w:lang w:val="en-GB"/>
        </w:rPr>
        <w:t xml:space="preserve">. </w:t>
      </w:r>
      <w:r w:rsidR="005E36FB" w:rsidRPr="005E36FB">
        <w:rPr>
          <w:lang w:val="en-GB"/>
        </w:rPr>
        <w:t>Trait data cleaning and aggregation</w:t>
      </w:r>
    </w:p>
    <w:p w14:paraId="2A0A0BB1" w14:textId="3CEEEBE4" w:rsidR="005F4FE3" w:rsidRPr="005F4FE3" w:rsidRDefault="005F4FE3" w:rsidP="005F4FE3">
      <w:pPr>
        <w:pStyle w:val="NoSpacing"/>
        <w:rPr>
          <w:lang w:val="en-GB"/>
        </w:rPr>
      </w:pPr>
      <w:r w:rsidRPr="005F4FE3">
        <w:rPr>
          <w:lang w:val="en-GB"/>
        </w:rPr>
        <w:t xml:space="preserve">For trait data from the TRY database (version 5.0; </w:t>
      </w:r>
      <w:r>
        <w:rPr>
          <w:lang w:val="en-GB"/>
        </w:rPr>
        <w:fldChar w:fldCharType="begin">
          <w:fldData xml:space="preserve">PEVuZE5vdGU+PENpdGU+PEF1dGhvcj5LYXR0Z2U8L0F1dGhvcj48WWVhcj4yMDIwPC9ZZWFyPjxS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</w:fldData>
        </w:fldChar>
      </w:r>
      <w:r>
        <w:rPr>
          <w:lang w:val="en-GB"/>
        </w:rPr>
        <w:instrText xml:space="preserve"> ADDIN EN.CITE </w:instrText>
      </w:r>
      <w:r>
        <w:rPr>
          <w:lang w:val="en-GB"/>
        </w:rPr>
        <w:fldChar w:fldCharType="begin">
          <w:fldData xml:space="preserve">PEVuZE5vdGU+PENpdGU+PEF1dGhvcj5LYXR0Z2U8L0F1dGhvcj48WWVhcj4yMDIwPC9ZZWFyPjxS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Kattge et al., 2020)</w:t>
      </w:r>
      <w:r>
        <w:rPr>
          <w:lang w:val="en-GB"/>
        </w:rPr>
        <w:fldChar w:fldCharType="end"/>
      </w:r>
      <w:r w:rsidRPr="005F4FE3">
        <w:rPr>
          <w:lang w:val="en-GB"/>
        </w:rPr>
        <w:t xml:space="preserve">), observations that </w:t>
      </w:r>
      <w:proofErr w:type="spellStart"/>
      <w:r w:rsidRPr="005F4FE3">
        <w:rPr>
          <w:lang w:val="en-GB"/>
        </w:rPr>
        <w:t>i</w:t>
      </w:r>
      <w:proofErr w:type="spellEnd"/>
      <w:r w:rsidRPr="005F4FE3">
        <w:rPr>
          <w:lang w:val="en-GB"/>
        </w:rPr>
        <w:t xml:space="preserve">) were marked as duplicates, ii) showed a high error probability (TRY internal parameter “error risk” &gt; 3) or iii) that did not refer to single trait measurements or mean trait values were excluded from the analysis. Furthermore, traits of lower levels (in the case of specific leaf area (SLA) e.g., “specific leaf area: petiole included” and “specific leaf area: undefined if petiole is in- or excluded”) were merged at higher levels (e.g., “specific leaf area”). Due to low coverage, trait data for rooting depth in TRY were complemented by data from </w:t>
      </w:r>
      <w:r>
        <w:rPr>
          <w:lang w:val="en-GB"/>
        </w:rPr>
        <w:fldChar w:fldCharType="begin"/>
      </w:r>
      <w:r>
        <w:rPr>
          <w:lang w:val="en-GB"/>
        </w:rPr>
        <w:instrText xml:space="preserve"> ADDIN EN.CITE &lt;EndNote&gt;&lt;Cite AuthorYear="1"&gt;&lt;Author&gt;Kutschera&lt;/Author&gt;&lt;Year&gt;1982&lt;/Year&gt;&lt;RecNum&gt;379&lt;/RecNum&gt;&lt;DisplayText&gt;Kutschera et al. (1982)&lt;/DisplayText&gt;&lt;record&gt;&lt;rec-number&gt;379&lt;/rec-number&gt;&lt;foreign-keys&gt;&lt;key app="EN" db-id="e0feadt07xrx2yexp0r5xf5dfvdzxs2r95et" timestamp="1635238780"&gt;379&lt;/key&gt;&lt;/foreign-keys&gt;&lt;ref-type name="Book"&gt;6&lt;/ref-type&gt;&lt;contributors&gt;&lt;authors&gt;&lt;author&gt;Kutschera, L&lt;/author&gt;&lt;author&gt;Lichtenegger, E&lt;/author&gt;&lt;author&gt;Sobotik, M&lt;/author&gt;&lt;/authors&gt;&lt;/contributors&gt;&lt;titles&gt;&lt;title&gt;Root atlas of Central European grassland plants. Monocotyledoneae&lt;/title&gt;&lt;/titles&gt;&lt;pages&gt;516&lt;/pages&gt;&lt;dates&gt;&lt;year&gt;1982&lt;/year&gt;&lt;/dates&gt;&lt;pub-location&gt;Stuttgart, New York&lt;/pub-location&gt;&lt;publisher&gt;Gustav Fischer Verlag&lt;/publisher&gt;&lt;urls&gt;&lt;/urls&gt;&lt;language&gt;German&lt;/language&gt;&lt;/record&gt;&lt;/Cite&gt;&lt;/EndNote&gt;</w:instrText>
      </w:r>
      <w:r>
        <w:rPr>
          <w:lang w:val="en-GB"/>
        </w:rPr>
        <w:fldChar w:fldCharType="separate"/>
      </w:r>
      <w:r>
        <w:rPr>
          <w:noProof/>
          <w:lang w:val="en-GB"/>
        </w:rPr>
        <w:t>Kutschera et al. (1982)</w:t>
      </w:r>
      <w:r>
        <w:rPr>
          <w:lang w:val="en-GB"/>
        </w:rPr>
        <w:fldChar w:fldCharType="end"/>
      </w:r>
      <w:r>
        <w:rPr>
          <w:lang w:val="en-GB"/>
        </w:rPr>
        <w:t xml:space="preserve"> and </w:t>
      </w:r>
      <w:r>
        <w:rPr>
          <w:lang w:val="en-GB"/>
        </w:rPr>
        <w:fldChar w:fldCharType="begin"/>
      </w:r>
      <w:r>
        <w:rPr>
          <w:lang w:val="en-GB"/>
        </w:rPr>
        <w:instrText xml:space="preserve"> ADDIN EN.CITE &lt;EndNote&gt;&lt;Cite AuthorYear="1"&gt;&lt;Author&gt;Kutschera&lt;/Author&gt;&lt;Year&gt;1992&lt;/Year&gt;&lt;RecNum&gt;380&lt;/RecNum&gt;&lt;DisplayText&gt;Kutschera et al. (1992)&lt;/DisplayText&gt;&lt;record&gt;&lt;rec-number&gt;380&lt;/rec-number&gt;&lt;foreign-keys&gt;&lt;key app="EN" db-id="e0feadt07xrx2yexp0r5xf5dfvdzxs2r95et" timestamp="1635238899"&gt;380&lt;/key&gt;&lt;/foreign-keys&gt;&lt;ref-type name="Book"&gt;6&lt;/ref-type&gt;&lt;contributors&gt;&lt;authors&gt;&lt;author&gt;Kutschera, L&lt;/author&gt;&lt;author&gt;Lichtenegger, E&lt;/author&gt;&lt;author&gt;Sobotik, M&lt;/author&gt;&lt;/authors&gt;&lt;/contributors&gt;&lt;titles&gt;&lt;title&gt;Root atlas of Central European grassland plants. Pteridophyta and Dicotyledoneae (Magnoliopsida): Morphology, Anatomy, Ecology, Distribution, Sociology, Economy&lt;/title&gt;&lt;/titles&gt;&lt;pages&gt;851&lt;/pages&gt;&lt;dates&gt;&lt;year&gt;1992&lt;/year&gt;&lt;/dates&gt;&lt;pub-location&gt;Stuttgart, Jena, New York&lt;/pub-location&gt;&lt;publisher&gt;Gustav Fischer Verlag&lt;/publisher&gt;&lt;urls&gt;&lt;/urls&gt;&lt;language&gt;German&lt;/language&gt;&lt;/record&gt;&lt;/Cite&gt;&lt;/EndNote&gt;</w:instrText>
      </w:r>
      <w:r>
        <w:rPr>
          <w:lang w:val="en-GB"/>
        </w:rPr>
        <w:fldChar w:fldCharType="separate"/>
      </w:r>
      <w:r>
        <w:rPr>
          <w:noProof/>
          <w:lang w:val="en-GB"/>
        </w:rPr>
        <w:t>Kutschera et al. (1992)</w:t>
      </w:r>
      <w:r>
        <w:rPr>
          <w:lang w:val="en-GB"/>
        </w:rPr>
        <w:fldChar w:fldCharType="end"/>
      </w:r>
      <w:r w:rsidRPr="005F4FE3">
        <w:rPr>
          <w:lang w:val="en-GB"/>
        </w:rPr>
        <w:t>.</w:t>
      </w:r>
    </w:p>
    <w:p w14:paraId="5E6F600A" w14:textId="6B62B5C8" w:rsidR="005F4FE3" w:rsidRPr="005F4FE3" w:rsidRDefault="005F4FE3" w:rsidP="005F4FE3">
      <w:pPr>
        <w:pStyle w:val="NoSpacing"/>
        <w:rPr>
          <w:lang w:val="en-GB"/>
        </w:rPr>
      </w:pPr>
      <w:r w:rsidRPr="005F4FE3">
        <w:rPr>
          <w:lang w:val="en-GB"/>
        </w:rPr>
        <w:t xml:space="preserve">For the continuous traits from the TRY database (SLA, leaf dry matter content, leaf N per area, plant height, seed mass, seed length, seed width, seed thickness and rooting depth), species mean trait values were calculated in two consecutive steps: </w:t>
      </w:r>
      <w:proofErr w:type="spellStart"/>
      <w:r w:rsidRPr="005F4FE3">
        <w:rPr>
          <w:lang w:val="en-GB"/>
        </w:rPr>
        <w:t>i</w:t>
      </w:r>
      <w:proofErr w:type="spellEnd"/>
      <w:r w:rsidRPr="005F4FE3">
        <w:rPr>
          <w:lang w:val="en-GB"/>
        </w:rPr>
        <w:t xml:space="preserve">) For each species-trait combination with at least three observations, species means were calculated using only measured trait data. ii) For each species-trait combination with less than three observations, gap-filled trait data (procedure described in </w:t>
      </w:r>
      <w:r>
        <w:rPr>
          <w:lang w:val="en-GB"/>
        </w:rPr>
        <w:fldChar w:fldCharType="begin"/>
      </w:r>
      <w:r>
        <w:rPr>
          <w:lang w:val="en-GB"/>
        </w:rPr>
        <w:instrText xml:space="preserve"> ADDIN EN.CITE &lt;EndNote&gt;&lt;Cite AuthorYear="1"&gt;&lt;Author&gt;Schrodt&lt;/Author&gt;&lt;Year&gt;2015&lt;/Year&gt;&lt;RecNum&gt;125&lt;/RecNum&gt;&lt;DisplayText&gt;Schrodt et al. (2015)&lt;/DisplayText&gt;&lt;record&gt;&lt;rec-number&gt;125&lt;/rec-number&gt;&lt;foreign-keys&gt;&lt;key app="EN" db-id="e0feadt07xrx2yexp0r5xf5dfvdzxs2r95et" timestamp="1597740271"&gt;125&lt;/key&gt;&lt;/foreign-keys&gt;&lt;ref-type name="Journal Article"&gt;17&lt;/ref-type&gt;&lt;contributors&gt;&lt;authors&gt;&lt;author&gt;Schrodt, Franziska&lt;/author&gt;&lt;author&gt;Kattge, Jens&lt;/author&gt;&lt;author&gt;Shan, Hanhuai&lt;/author&gt;&lt;author&gt;Fazayeli, Farideh&lt;/author&gt;&lt;author&gt;Joswig, Julia&lt;/author&gt;&lt;author&gt;Banerjee, Arindam&lt;/author&gt;&lt;author&gt;Reichstein, Markus&lt;/author&gt;&lt;author&gt;Bönisch, Gerhard&lt;/author&gt;&lt;author&gt;Díaz, Sandra&lt;/author&gt;&lt;author&gt;Dickie, John&lt;/author&gt;&lt;/authors&gt;&lt;/contributors&gt;&lt;titles&gt;&lt;title&gt;BHPMF–a hierarchical B ayesi</w:instrText>
      </w:r>
      <w:r>
        <w:rPr>
          <w:rFonts w:hint="eastAsia"/>
          <w:lang w:val="en-GB"/>
        </w:rPr>
        <w:instrText>an approach to gap</w:instrText>
      </w:r>
      <w:r>
        <w:rPr>
          <w:rFonts w:hint="eastAsia"/>
          <w:lang w:val="en-GB"/>
        </w:rPr>
        <w:instrText>‐</w:instrText>
      </w:r>
      <w:r>
        <w:rPr>
          <w:rFonts w:hint="eastAsia"/>
          <w:lang w:val="en-GB"/>
        </w:rPr>
        <w:instrText>filling and trait prediction for macroecology and functional biogeography&lt;/title&gt;&lt;secondary-title&gt;Global Ecology and Biogeography&lt;/secondary-title&gt;&lt;/titles&gt;&lt;periodical&gt;&lt;full-title&gt;Global Ecology and Biogeography&lt;/full-title&gt;&lt;/periodical</w:instrText>
      </w:r>
      <w:r>
        <w:rPr>
          <w:lang w:val="en-GB"/>
        </w:rPr>
        <w:instrText>&gt;&lt;pages&gt;1510-1521&lt;/pages&gt;&lt;volume&gt;24&lt;/volume&gt;&lt;number&gt;12&lt;/number&gt;&lt;dates&gt;&lt;year&gt;2015&lt;/year&gt;&lt;/dates&gt;&lt;isbn&gt;1466-822X&lt;/isbn&gt;&lt;urls&gt;&lt;/urls&gt;&lt;electronic-resource-num&gt;10.1111/geb.12335&lt;/electronic-resource-num&gt;&lt;/record&gt;&lt;/Cite&gt;&lt;/EndNote&gt;</w:instrText>
      </w:r>
      <w:r>
        <w:rPr>
          <w:lang w:val="en-GB"/>
        </w:rPr>
        <w:fldChar w:fldCharType="separate"/>
      </w:r>
      <w:r>
        <w:rPr>
          <w:noProof/>
          <w:lang w:val="en-GB"/>
        </w:rPr>
        <w:t>Schrodt et al. (2015)</w:t>
      </w:r>
      <w:r>
        <w:rPr>
          <w:lang w:val="en-GB"/>
        </w:rPr>
        <w:fldChar w:fldCharType="end"/>
      </w:r>
      <w:r w:rsidRPr="005F4FE3">
        <w:rPr>
          <w:lang w:val="en-GB"/>
        </w:rPr>
        <w:t xml:space="preserve">, applied to TRY version 3.0) were used to complement measured trait data and to calculate species means. The relative weight of gap-filled data was reduced as follows: When two observations were available, all gap-filled data were averaged to produce one value fully based on gap-filled data. The two observations were combined with the mean gap-filled value to calculate the final species mean trait value (weight of measured : gap-filled data = 2:1). When one observation was available, all gap-filled data were split into two equally sized groups. For each group of gap-filled data an average gap-filled trait value was calculated. The observation was combined with these two </w:t>
      </w:r>
      <w:r>
        <w:rPr>
          <w:lang w:val="en-GB"/>
        </w:rPr>
        <w:t>average</w:t>
      </w:r>
      <w:r w:rsidRPr="005F4FE3">
        <w:rPr>
          <w:lang w:val="en-GB"/>
        </w:rPr>
        <w:t xml:space="preserve"> gap-filled values to calculate the final species mean trait value (weight of measured : gap-filled data = 1:2). When no observations were available, the final species mean trait value is based on gap-filled trait data only. Species with less than three observations for any of these traits (measured and gap-filled combined) were excluded from the </w:t>
      </w:r>
      <w:r w:rsidRPr="003844E4">
        <w:rPr>
          <w:lang w:val="en-GB"/>
        </w:rPr>
        <w:t>further analyses. For an overview on the percentage of gap-filled data used per species-trait combination see Tab. S</w:t>
      </w:r>
      <w:r w:rsidR="000F29E1">
        <w:rPr>
          <w:lang w:val="en-GB"/>
        </w:rPr>
        <w:t>9</w:t>
      </w:r>
      <w:r w:rsidRPr="003844E4">
        <w:rPr>
          <w:lang w:val="en-GB"/>
        </w:rPr>
        <w:t>.</w:t>
      </w:r>
      <w:r w:rsidRPr="005F4FE3">
        <w:rPr>
          <w:lang w:val="en-GB"/>
        </w:rPr>
        <w:t xml:space="preserve"> </w:t>
      </w:r>
    </w:p>
    <w:p w14:paraId="2FB61F67" w14:textId="2EB7F012" w:rsidR="005F4FE3" w:rsidRDefault="005F4FE3" w:rsidP="005F4FE3">
      <w:pPr>
        <w:pStyle w:val="NoSpacing"/>
        <w:rPr>
          <w:lang w:val="en-GB"/>
        </w:rPr>
      </w:pPr>
      <w:r w:rsidRPr="005F4FE3">
        <w:rPr>
          <w:lang w:val="en-GB"/>
        </w:rPr>
        <w:lastRenderedPageBreak/>
        <w:t xml:space="preserve">Mean values of seed length, width and thickness were only used to calculate seed shape per species. Seed shape represents the variance of seed length, width, and thickness, each scaled by seed length as described in </w:t>
      </w:r>
      <w:r>
        <w:rPr>
          <w:lang w:val="en-GB"/>
        </w:rPr>
        <w:fldChar w:fldCharType="begin"/>
      </w:r>
      <w:r>
        <w:rPr>
          <w:lang w:val="en-GB"/>
        </w:rPr>
        <w:instrText xml:space="preserve"> ADDIN EN.CITE &lt;EndNote&gt;&lt;Cite AuthorYear="1"&gt;&lt;Author&gt;Thompson&lt;/Author&gt;&lt;Year&gt;1993&lt;/Year&gt;&lt;RecNum&gt;139&lt;/RecNum&gt;&lt;DisplayText&gt;Thompson et al. (1993)&lt;/DisplayText&gt;&lt;record&gt;&lt;rec-number&gt;139&lt;/rec-number&gt;&lt;foreign-keys&gt;&lt;key app="EN" db-id="e0feadt07xrx2yexp0r5xf5dfvdzxs2r95et" timestamp="1597829963"&gt;139&lt;/key&gt;&lt;/foreign-keys&gt;&lt;ref-type name="Journal Article"&gt;17&lt;/ref-type&gt;&lt;contributors&gt;&lt;authors&gt;&lt;author&gt;Thompson, K.&lt;/author&gt;&lt;author&gt;Band, S. R.&lt;/author&gt;&lt;author&gt;Hodgson, J. G.&lt;/author&gt;&lt;/authors&gt;&lt;/contributors&gt;&lt;titles&gt;&lt;title&gt;Seed Size and Shape Predict Persistence in Soil&lt;/title&gt;&lt;secondary-title&gt;Functional Ecology&lt;/secondary-title&gt;&lt;alt-title&gt;Funct Ecol&lt;/alt-title&gt;&lt;/titles&gt;&lt;periodical&gt;&lt;full-title&gt;Functional Ecology&lt;/full-title&gt;&lt;/periodical&gt;&lt;pages&gt;236-241&lt;/pages&gt;&lt;volume&gt;7&lt;/volume&gt;&lt;number&gt;2&lt;/number&gt;&lt;keywords&gt;&lt;keyword&gt;seed bank&lt;/keyword&gt;&lt;/keywords&gt;&lt;dates&gt;&lt;year&gt;1993&lt;/year&gt;&lt;/dates&gt;&lt;isbn&gt;0269-8463&lt;/isbn&gt;&lt;accession-num&gt;WOS:A1993KY58100014&lt;/accession-num&gt;&lt;urls&gt;&lt;related-urls&gt;&lt;url&gt;&lt;style face="underline" font="default" size="100%"&gt;&amp;lt;Go to ISI&amp;gt;://WOS:A1993KY58100014&lt;/style&gt;&lt;/url&gt;&lt;/related-urls&gt;&lt;/urls&gt;&lt;electronic-resource-num&gt;10.2307/2389893&lt;/electronic-resource-num&gt;&lt;language&gt;English&lt;/language&gt;&lt;/record&gt;&lt;/Cite&gt;&lt;/EndNote&gt;</w:instrText>
      </w:r>
      <w:r>
        <w:rPr>
          <w:lang w:val="en-GB"/>
        </w:rPr>
        <w:fldChar w:fldCharType="separate"/>
      </w:r>
      <w:r>
        <w:rPr>
          <w:noProof/>
          <w:lang w:val="en-GB"/>
        </w:rPr>
        <w:t>Thompson et al. (1993)</w:t>
      </w:r>
      <w:r>
        <w:rPr>
          <w:lang w:val="en-GB"/>
        </w:rPr>
        <w:fldChar w:fldCharType="end"/>
      </w:r>
      <w:r w:rsidRPr="005F4FE3">
        <w:rPr>
          <w:lang w:val="en-GB"/>
        </w:rPr>
        <w:t xml:space="preserve">. For two ordinal scaled traits (maximum lateral spread and maximum clonal reproduction rate), maximum values were derived from CLO-PLA </w:t>
      </w:r>
      <w:r>
        <w:rPr>
          <w:lang w:val="en-GB"/>
        </w:rPr>
        <w:fldChar w:fldCharType="begin">
          <w:fldData xml:space="preserve">PEVuZE5vdGU+PENpdGU+PEF1dGhvcj5LbGltZcWhb3bDoTwvQXV0aG9yPjxZZWFyPjIwMTc8L1ll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</w:fldData>
        </w:fldChar>
      </w:r>
      <w:r>
        <w:rPr>
          <w:lang w:val="en-GB"/>
        </w:rPr>
        <w:instrText xml:space="preserve"> ADDIN EN.CITE </w:instrText>
      </w:r>
      <w:r>
        <w:rPr>
          <w:lang w:val="en-GB"/>
        </w:rPr>
        <w:fldChar w:fldCharType="begin">
          <w:fldData xml:space="preserve">PEVuZE5vdGU+PENpdGU+PEF1dGhvcj5LbGltZcWhb3bDoTwvQXV0aG9yPjxZZWFyPjIwMTc8L1ll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Klimešová et al., 2017)</w:t>
      </w:r>
      <w:r>
        <w:rPr>
          <w:lang w:val="en-GB"/>
        </w:rPr>
        <w:fldChar w:fldCharType="end"/>
      </w:r>
      <w:r w:rsidRPr="005F4FE3">
        <w:rPr>
          <w:lang w:val="en-GB"/>
        </w:rPr>
        <w:t xml:space="preserve">. The number of bud bank levels was calculated from presence of regenerative buds per species at each level. The ratio between the number of above- and belowground bud bank levels was calculated as the fraction of aboveground bud bank levels minus the fraction of belowground bud bank levels occupied by a species, independent from the number of buds per level. Data on the number of clonal growth organs (e.g., bulb, </w:t>
      </w:r>
      <w:proofErr w:type="spellStart"/>
      <w:r w:rsidRPr="005F4FE3">
        <w:rPr>
          <w:lang w:val="en-GB"/>
        </w:rPr>
        <w:t>epigeogenous</w:t>
      </w:r>
      <w:proofErr w:type="spellEnd"/>
      <w:r w:rsidRPr="005F4FE3">
        <w:rPr>
          <w:lang w:val="en-GB"/>
        </w:rPr>
        <w:t xml:space="preserve"> rhizome) were extracted from CLO-PLA</w:t>
      </w:r>
      <w:r>
        <w:rPr>
          <w:lang w:val="en-GB"/>
        </w:rPr>
        <w:t xml:space="preserve"> </w:t>
      </w:r>
      <w:r>
        <w:rPr>
          <w:lang w:val="en-GB"/>
        </w:rPr>
        <w:fldChar w:fldCharType="begin">
          <w:fldData xml:space="preserve">PEVuZE5vdGU+PENpdGU+PEF1dGhvcj5LbGltZcWhb3bDoTwvQXV0aG9yPjxZZWFyPjIwMTc8L1ll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</w:fldData>
        </w:fldChar>
      </w:r>
      <w:r>
        <w:rPr>
          <w:lang w:val="en-GB"/>
        </w:rPr>
        <w:instrText xml:space="preserve"> ADDIN EN.CITE </w:instrText>
      </w:r>
      <w:r>
        <w:rPr>
          <w:lang w:val="en-GB"/>
        </w:rPr>
        <w:fldChar w:fldCharType="begin">
          <w:fldData xml:space="preserve">PEVuZE5vdGU+PENpdGU+PEF1dGhvcj5LbGltZcWhb3bDoTwvQXV0aG9yPjxZZWFyPjIwMTc8L1ll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Klimešová et al., 2017)</w:t>
      </w:r>
      <w:r>
        <w:rPr>
          <w:lang w:val="en-GB"/>
        </w:rPr>
        <w:fldChar w:fldCharType="end"/>
      </w:r>
      <w:r w:rsidRPr="005F4FE3">
        <w:rPr>
          <w:lang w:val="en-GB"/>
        </w:rPr>
        <w:t xml:space="preserve"> without further</w:t>
      </w:r>
      <w:r w:rsidRPr="005F4FE3">
        <w:rPr>
          <w:rFonts w:hint="eastAsia"/>
          <w:lang w:val="en-GB"/>
        </w:rPr>
        <w:t xml:space="preserve"> processing (Tab. 1). Information on species-specific mycorrhizal associations </w:t>
      </w:r>
      <w:r>
        <w:rPr>
          <w:lang w:val="en-GB"/>
        </w:rPr>
        <w:fldChar w:fldCharType="begin">
          <w:fldData xml:space="preserve">PEVuZE5vdGU+PENpdGU+PEF1dGhvcj5HdWVycmVyb+KAkFJhbcOtcmV6PC9BdXRob3I+PFllYXI+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</w:fldData>
        </w:fldChar>
      </w:r>
      <w:r>
        <w:rPr>
          <w:lang w:val="en-GB"/>
        </w:rPr>
        <w:instrText xml:space="preserve"> ADDIN EN.CITE </w:instrText>
      </w:r>
      <w:r>
        <w:rPr>
          <w:lang w:val="en-GB"/>
        </w:rPr>
        <w:fldChar w:fldCharType="begin">
          <w:fldData xml:space="preserve">PEVuZE5vdGU+PENpdGU+PEF1dGhvcj5HdWVycmVyb+KAkFJhbcOtcmV6PC9BdXRob3I+PFllYXI+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rFonts w:hint="eastAsia"/>
          <w:noProof/>
          <w:lang w:val="en-GB"/>
        </w:rPr>
        <w:t>(Guerrero</w:t>
      </w:r>
      <w:r>
        <w:rPr>
          <w:rFonts w:hint="eastAsia"/>
          <w:noProof/>
          <w:lang w:val="en-GB"/>
        </w:rPr>
        <w:t>‐</w:t>
      </w:r>
      <w:r>
        <w:rPr>
          <w:rFonts w:hint="eastAsia"/>
          <w:noProof/>
          <w:lang w:val="en-GB"/>
        </w:rPr>
        <w:t>Ram</w:t>
      </w:r>
      <w:r>
        <w:rPr>
          <w:rFonts w:hint="eastAsia"/>
          <w:noProof/>
          <w:lang w:val="en-GB"/>
        </w:rPr>
        <w:t>í</w:t>
      </w:r>
      <w:r>
        <w:rPr>
          <w:rFonts w:hint="eastAsia"/>
          <w:noProof/>
          <w:lang w:val="en-GB"/>
        </w:rPr>
        <w:t>rez et al., 2020)</w:t>
      </w:r>
      <w:r>
        <w:rPr>
          <w:lang w:val="en-GB"/>
        </w:rPr>
        <w:fldChar w:fldCharType="end"/>
      </w:r>
      <w:r>
        <w:rPr>
          <w:lang w:val="en-GB"/>
        </w:rPr>
        <w:t xml:space="preserve"> </w:t>
      </w:r>
      <w:r w:rsidRPr="005F4FE3">
        <w:rPr>
          <w:rFonts w:hint="eastAsia"/>
          <w:lang w:val="en-GB"/>
        </w:rPr>
        <w:t>were used to derive the mycorrhizal status of a species. Species that are sometimes, but not necessarily associated with mycorrhizal fungi are cl</w:t>
      </w:r>
      <w:r w:rsidRPr="005F4FE3">
        <w:rPr>
          <w:lang w:val="en-GB"/>
        </w:rPr>
        <w:t>assified as “facultative mycorrhizal”. Species that are always associated with mycorrhizal fungi are classified as “obligate mycorrhizal”. Species that are never associated with mycorrhizal fungi are classified as “non-mycorrhizal” (Tab. 1).</w:t>
      </w:r>
    </w:p>
    <w:p w14:paraId="3225FC62" w14:textId="7A8BBFA0" w:rsidR="005F4FE3" w:rsidRDefault="005F4FE3" w:rsidP="005F4FE3">
      <w:pPr>
        <w:pStyle w:val="NoSpacing"/>
        <w:rPr>
          <w:lang w:val="en-GB"/>
        </w:rPr>
      </w:pPr>
    </w:p>
    <w:p w14:paraId="5E4351C9" w14:textId="782FCE60" w:rsidR="005E36FB" w:rsidRDefault="005E36FB" w:rsidP="005E36FB">
      <w:pPr>
        <w:pStyle w:val="Heading1"/>
        <w:rPr>
          <w:lang w:val="en-GB"/>
        </w:rPr>
      </w:pPr>
      <w:r>
        <w:rPr>
          <w:lang w:val="en-GB"/>
        </w:rPr>
        <w:t>References</w:t>
      </w:r>
    </w:p>
    <w:p w14:paraId="56584BBF" w14:textId="70AC71D1" w:rsidR="005F4FE3" w:rsidRPr="005F4FE3" w:rsidRDefault="005F4FE3" w:rsidP="005E36FB">
      <w:pPr>
        <w:pStyle w:val="EndNoteBibliography"/>
        <w:spacing w:after="0" w:line="480" w:lineRule="auto"/>
        <w:ind w:left="720" w:hanging="720"/>
      </w:pPr>
      <w:r>
        <w:rPr>
          <w:lang w:val="en-GB"/>
        </w:rPr>
        <w:fldChar w:fldCharType="begin"/>
      </w:r>
      <w:r>
        <w:rPr>
          <w:lang w:val="en-GB"/>
        </w:rPr>
        <w:instrText xml:space="preserve"> ADDIN EN.REFLIST </w:instrText>
      </w:r>
      <w:r>
        <w:rPr>
          <w:lang w:val="en-GB"/>
        </w:rPr>
        <w:fldChar w:fldCharType="separate"/>
      </w:r>
      <w:r w:rsidRPr="005F4FE3">
        <w:rPr>
          <w:rFonts w:hint="eastAsia"/>
        </w:rPr>
        <w:t>Guerrero</w:t>
      </w:r>
      <w:r w:rsidRPr="005F4FE3">
        <w:rPr>
          <w:rFonts w:hint="eastAsia"/>
        </w:rPr>
        <w:t>‐</w:t>
      </w:r>
      <w:r w:rsidRPr="005F4FE3">
        <w:rPr>
          <w:rFonts w:hint="eastAsia"/>
        </w:rPr>
        <w:t>Ram</w:t>
      </w:r>
      <w:r w:rsidRPr="005F4FE3">
        <w:rPr>
          <w:rFonts w:hint="eastAsia"/>
        </w:rPr>
        <w:t>í</w:t>
      </w:r>
      <w:r w:rsidRPr="005F4FE3">
        <w:rPr>
          <w:rFonts w:hint="eastAsia"/>
        </w:rPr>
        <w:t xml:space="preserve">rez, N. R., Mommer, L., Freschet, G. T., Iversen, C. M., McCormack, M. L., Kattge, J., Poorter, H. et al. (2020) Global root traits (GRooT) database. </w:t>
      </w:r>
      <w:r w:rsidRPr="005F4FE3">
        <w:rPr>
          <w:rFonts w:hint="eastAsia"/>
          <w:i/>
        </w:rPr>
        <w:t>Global Ecology and Biogeography,</w:t>
      </w:r>
      <w:r w:rsidRPr="005F4FE3">
        <w:rPr>
          <w:rFonts w:hint="eastAsia"/>
        </w:rPr>
        <w:t xml:space="preserve"> 00</w:t>
      </w:r>
      <w:r w:rsidRPr="005F4FE3">
        <w:rPr>
          <w:rFonts w:hint="eastAsia"/>
          <w:b/>
        </w:rPr>
        <w:t>,</w:t>
      </w:r>
      <w:r w:rsidRPr="005F4FE3">
        <w:rPr>
          <w:rFonts w:hint="eastAsia"/>
        </w:rPr>
        <w:t xml:space="preserve"> 1-13. </w:t>
      </w:r>
      <w:hyperlink r:id="rId8" w:history="1">
        <w:r w:rsidRPr="005F4FE3">
          <w:rPr>
            <w:rStyle w:val="Hyperlink"/>
            <w:rFonts w:hint="eastAsia"/>
          </w:rPr>
          <w:t>https://doi.org/10.1111/geb.13179</w:t>
        </w:r>
      </w:hyperlink>
    </w:p>
    <w:p w14:paraId="1FCCCC7D" w14:textId="0AE59ACE" w:rsidR="005F4FE3" w:rsidRPr="005F4FE3" w:rsidRDefault="005F4FE3" w:rsidP="005E36FB">
      <w:pPr>
        <w:pStyle w:val="EndNoteBibliography"/>
        <w:spacing w:after="0" w:line="480" w:lineRule="auto"/>
        <w:ind w:left="720" w:hanging="720"/>
      </w:pPr>
      <w:r w:rsidRPr="005F4FE3">
        <w:t xml:space="preserve">Kattge, J., Bonisch, G., Diaz, S., Lavorel, S., Prentice, I. C., Leadley, P., Tautenhahn, S. et al. (2020) TRY plant trait database - enhanced coverage and open access. </w:t>
      </w:r>
      <w:r w:rsidRPr="005F4FE3">
        <w:rPr>
          <w:i/>
        </w:rPr>
        <w:t>Global change biology,</w:t>
      </w:r>
      <w:r w:rsidRPr="005F4FE3">
        <w:t xml:space="preserve"> 26</w:t>
      </w:r>
      <w:r w:rsidRPr="005F4FE3">
        <w:rPr>
          <w:b/>
        </w:rPr>
        <w:t>,</w:t>
      </w:r>
      <w:r w:rsidRPr="005F4FE3">
        <w:t xml:space="preserve"> 119-188. </w:t>
      </w:r>
      <w:hyperlink r:id="rId9" w:history="1">
        <w:r w:rsidRPr="005F4FE3">
          <w:rPr>
            <w:rStyle w:val="Hyperlink"/>
          </w:rPr>
          <w:t>https://doi.org/10.1111/gcb.14904</w:t>
        </w:r>
      </w:hyperlink>
    </w:p>
    <w:p w14:paraId="4E676B61" w14:textId="00663521" w:rsidR="005F4FE3" w:rsidRPr="005F4FE3" w:rsidRDefault="005F4FE3" w:rsidP="005E36FB">
      <w:pPr>
        <w:pStyle w:val="EndNoteBibliography"/>
        <w:spacing w:after="0" w:line="480" w:lineRule="auto"/>
        <w:ind w:left="720" w:hanging="720"/>
      </w:pPr>
      <w:r w:rsidRPr="005F4FE3">
        <w:lastRenderedPageBreak/>
        <w:t>Klimešová, J., Danihelka, J., C</w:t>
      </w:r>
      <w:r w:rsidRPr="005F4FE3">
        <w:rPr>
          <w:rFonts w:hint="eastAsia"/>
        </w:rPr>
        <w:t>hrtek, J., de Bello, F. &amp; Herben, T. (2017) CLO</w:t>
      </w:r>
      <w:r w:rsidRPr="005F4FE3">
        <w:rPr>
          <w:rFonts w:hint="eastAsia"/>
        </w:rPr>
        <w:t>‐</w:t>
      </w:r>
      <w:r w:rsidRPr="005F4FE3">
        <w:rPr>
          <w:rFonts w:hint="eastAsia"/>
        </w:rPr>
        <w:t>PLA: A database of clonal and bud</w:t>
      </w:r>
      <w:r w:rsidRPr="005F4FE3">
        <w:rPr>
          <w:rFonts w:hint="eastAsia"/>
        </w:rPr>
        <w:t>‐</w:t>
      </w:r>
      <w:r w:rsidRPr="005F4FE3">
        <w:rPr>
          <w:rFonts w:hint="eastAsia"/>
        </w:rPr>
        <w:t xml:space="preserve">bank traits of the Central European flora. </w:t>
      </w:r>
      <w:r w:rsidRPr="005F4FE3">
        <w:rPr>
          <w:rFonts w:hint="eastAsia"/>
          <w:i/>
        </w:rPr>
        <w:t>Ecology,</w:t>
      </w:r>
      <w:r w:rsidRPr="005F4FE3">
        <w:rPr>
          <w:rFonts w:hint="eastAsia"/>
        </w:rPr>
        <w:t xml:space="preserve"> 98</w:t>
      </w:r>
      <w:r w:rsidRPr="005F4FE3">
        <w:rPr>
          <w:rFonts w:hint="eastAsia"/>
          <w:b/>
        </w:rPr>
        <w:t>,</w:t>
      </w:r>
      <w:r w:rsidRPr="005F4FE3">
        <w:rPr>
          <w:rFonts w:hint="eastAsia"/>
        </w:rPr>
        <w:t xml:space="preserve"> 1179. </w:t>
      </w:r>
      <w:hyperlink r:id="rId10" w:history="1">
        <w:r w:rsidRPr="005F4FE3">
          <w:rPr>
            <w:rStyle w:val="Hyperlink"/>
            <w:rFonts w:hint="eastAsia"/>
          </w:rPr>
          <w:t>https://doi.org/10.1002/ecy.1745</w:t>
        </w:r>
      </w:hyperlink>
    </w:p>
    <w:p w14:paraId="06E57A29" w14:textId="77777777" w:rsidR="005F4FE3" w:rsidRPr="005F4FE3" w:rsidRDefault="005F4FE3" w:rsidP="005E36FB">
      <w:pPr>
        <w:pStyle w:val="EndNoteBibliography"/>
        <w:spacing w:after="0" w:line="480" w:lineRule="auto"/>
        <w:ind w:left="720" w:hanging="720"/>
      </w:pPr>
      <w:r w:rsidRPr="005F4FE3">
        <w:t xml:space="preserve">Kutschera, L., Lichtenegger, E. &amp; Sobotik, M. (1982) </w:t>
      </w:r>
      <w:r w:rsidRPr="005F4FE3">
        <w:rPr>
          <w:i/>
        </w:rPr>
        <w:t>Root atlas of Central European grassland plants. Monocotyledoneae</w:t>
      </w:r>
      <w:r w:rsidRPr="005F4FE3">
        <w:t xml:space="preserve"> (German). Stuttgart, New York: Gustav Fischer Verlag.</w:t>
      </w:r>
    </w:p>
    <w:p w14:paraId="27CEEA09" w14:textId="77777777" w:rsidR="005F4FE3" w:rsidRPr="005F4FE3" w:rsidRDefault="005F4FE3" w:rsidP="005E36FB">
      <w:pPr>
        <w:pStyle w:val="EndNoteBibliography"/>
        <w:spacing w:after="0" w:line="480" w:lineRule="auto"/>
        <w:ind w:left="720" w:hanging="720"/>
      </w:pPr>
      <w:r w:rsidRPr="005F4FE3">
        <w:t xml:space="preserve">Kutschera, L., Lichtenegger, E. &amp; Sobotik, M. (1992) </w:t>
      </w:r>
      <w:r w:rsidRPr="005F4FE3">
        <w:rPr>
          <w:i/>
        </w:rPr>
        <w:t>Root atlas of Central European grassland plants. Pteridophyta and Dicotyledoneae (Magnoliopsida): Morphology, Anatomy, Ecology, Distribution, Sociology, Economy</w:t>
      </w:r>
      <w:r w:rsidRPr="005F4FE3">
        <w:t xml:space="preserve"> (German). Stuttgart, Jena, New York: Gustav Fischer Verlag.</w:t>
      </w:r>
    </w:p>
    <w:p w14:paraId="564E2AB3" w14:textId="379A2E6D" w:rsidR="005F4FE3" w:rsidRPr="005F4FE3" w:rsidRDefault="005F4FE3" w:rsidP="005E36FB">
      <w:pPr>
        <w:pStyle w:val="EndNoteBibliography"/>
        <w:spacing w:after="0" w:line="480" w:lineRule="auto"/>
        <w:ind w:left="720" w:hanging="720"/>
      </w:pPr>
      <w:r w:rsidRPr="005F4FE3">
        <w:t>Schrodt, F., Kattge, J., Shan, H., Fazayeli, F., Joswig, J., Banerjee, A., Reichstein, M. et al. (2015) BHPMF–a hierarchical B ayesian approa</w:t>
      </w:r>
      <w:r w:rsidRPr="005F4FE3">
        <w:rPr>
          <w:rFonts w:hint="eastAsia"/>
        </w:rPr>
        <w:t>ch to gap</w:t>
      </w:r>
      <w:r w:rsidRPr="005F4FE3">
        <w:rPr>
          <w:rFonts w:hint="eastAsia"/>
        </w:rPr>
        <w:t>‐</w:t>
      </w:r>
      <w:r w:rsidRPr="005F4FE3">
        <w:rPr>
          <w:rFonts w:hint="eastAsia"/>
        </w:rPr>
        <w:t xml:space="preserve">filling and trait prediction for macroecology and functional biogeography. </w:t>
      </w:r>
      <w:r w:rsidRPr="005F4FE3">
        <w:rPr>
          <w:rFonts w:hint="eastAsia"/>
          <w:i/>
        </w:rPr>
        <w:t>Global Ecology and Biogeography,</w:t>
      </w:r>
      <w:r w:rsidRPr="005F4FE3">
        <w:rPr>
          <w:rFonts w:hint="eastAsia"/>
        </w:rPr>
        <w:t xml:space="preserve"> 24</w:t>
      </w:r>
      <w:r w:rsidRPr="005F4FE3">
        <w:rPr>
          <w:rFonts w:hint="eastAsia"/>
          <w:b/>
        </w:rPr>
        <w:t>,</w:t>
      </w:r>
      <w:r w:rsidRPr="005F4FE3">
        <w:rPr>
          <w:rFonts w:hint="eastAsia"/>
        </w:rPr>
        <w:t xml:space="preserve"> 1510-1521. </w:t>
      </w:r>
      <w:hyperlink r:id="rId11" w:history="1">
        <w:r w:rsidRPr="005F4FE3">
          <w:rPr>
            <w:rStyle w:val="Hyperlink"/>
            <w:rFonts w:hint="eastAsia"/>
          </w:rPr>
          <w:t>https://doi.org/10.1111/geb.12335</w:t>
        </w:r>
      </w:hyperlink>
    </w:p>
    <w:p w14:paraId="6903E45B" w14:textId="1A5FB672" w:rsidR="005F4FE3" w:rsidRPr="005F4FE3" w:rsidRDefault="005F4FE3" w:rsidP="005E36FB">
      <w:pPr>
        <w:pStyle w:val="EndNoteBibliography"/>
        <w:spacing w:line="480" w:lineRule="auto"/>
        <w:ind w:left="720" w:hanging="720"/>
      </w:pPr>
      <w:r w:rsidRPr="005F4FE3">
        <w:t xml:space="preserve">Thompson, K., Band, S. R. &amp; Hodgson, J. G. (1993) Seed Size and Shape Predict Persistence in Soil. </w:t>
      </w:r>
      <w:r w:rsidRPr="005F4FE3">
        <w:rPr>
          <w:i/>
        </w:rPr>
        <w:t>Functional Ecology,</w:t>
      </w:r>
      <w:r w:rsidRPr="005F4FE3">
        <w:t xml:space="preserve"> 7</w:t>
      </w:r>
      <w:r w:rsidRPr="005F4FE3">
        <w:rPr>
          <w:b/>
        </w:rPr>
        <w:t>,</w:t>
      </w:r>
      <w:r w:rsidRPr="005F4FE3">
        <w:t xml:space="preserve"> 236-241. </w:t>
      </w:r>
      <w:hyperlink r:id="rId12" w:history="1">
        <w:r w:rsidRPr="005F4FE3">
          <w:rPr>
            <w:rStyle w:val="Hyperlink"/>
          </w:rPr>
          <w:t>https://doi.org/10.2307/2389893</w:t>
        </w:r>
      </w:hyperlink>
    </w:p>
    <w:p w14:paraId="25EE5735" w14:textId="68BE3093" w:rsidR="005F4FE3" w:rsidRPr="005F4FE3" w:rsidRDefault="005F4FE3" w:rsidP="005E36FB">
      <w:pPr>
        <w:pStyle w:val="NoSpacing"/>
        <w:rPr>
          <w:lang w:val="en-GB"/>
        </w:rPr>
      </w:pPr>
      <w:r>
        <w:rPr>
          <w:lang w:val="en-GB"/>
        </w:rPr>
        <w:fldChar w:fldCharType="end"/>
      </w:r>
    </w:p>
    <w:sectPr w:rsidR="005F4FE3" w:rsidRPr="005F4FE3" w:rsidSect="00606742">
      <w:footerReference w:type="default" r:id="rId13"/>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9AF3E9" w14:textId="77777777" w:rsidR="00A5073F" w:rsidRDefault="00A5073F" w:rsidP="001D4C6E">
      <w:pPr>
        <w:spacing w:after="0" w:line="240" w:lineRule="auto"/>
      </w:pPr>
      <w:r>
        <w:separator/>
      </w:r>
    </w:p>
  </w:endnote>
  <w:endnote w:type="continuationSeparator" w:id="0">
    <w:p w14:paraId="7B6F82DB" w14:textId="77777777" w:rsidR="00A5073F" w:rsidRDefault="00A5073F" w:rsidP="001D4C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ordia New">
    <w:altName w:val="Cordia New"/>
    <w:panose1 w:val="020B0304020202020204"/>
    <w:charset w:val="DE"/>
    <w:family w:val="swiss"/>
    <w:pitch w:val="variable"/>
    <w:sig w:usb0="81000003"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20973844"/>
      <w:docPartObj>
        <w:docPartGallery w:val="Page Numbers (Bottom of Page)"/>
        <w:docPartUnique/>
      </w:docPartObj>
    </w:sdtPr>
    <w:sdtEndPr>
      <w:rPr>
        <w:noProof/>
      </w:rPr>
    </w:sdtEndPr>
    <w:sdtContent>
      <w:p w14:paraId="7DB0A697" w14:textId="75B296E9" w:rsidR="00CF2113" w:rsidRDefault="00CF2113">
        <w:pPr>
          <w:pStyle w:val="Footer"/>
          <w:jc w:val="right"/>
        </w:pPr>
        <w:r>
          <w:fldChar w:fldCharType="begin"/>
        </w:r>
        <w:r>
          <w:instrText xml:space="preserve"> PAGE   \* MERGEFORMAT </w:instrText>
        </w:r>
        <w:r>
          <w:fldChar w:fldCharType="separate"/>
        </w:r>
        <w:r>
          <w:rPr>
            <w:noProof/>
          </w:rPr>
          <w:t>4</w:t>
        </w:r>
        <w:r>
          <w:rPr>
            <w:noProof/>
          </w:rPr>
          <w:fldChar w:fldCharType="end"/>
        </w:r>
      </w:p>
    </w:sdtContent>
  </w:sdt>
  <w:p w14:paraId="017E5854" w14:textId="77777777" w:rsidR="00CF2113" w:rsidRDefault="00CF21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7F9350" w14:textId="77777777" w:rsidR="00A5073F" w:rsidRDefault="00A5073F" w:rsidP="001D4C6E">
      <w:pPr>
        <w:spacing w:after="0" w:line="240" w:lineRule="auto"/>
      </w:pPr>
      <w:r>
        <w:separator/>
      </w:r>
    </w:p>
  </w:footnote>
  <w:footnote w:type="continuationSeparator" w:id="0">
    <w:p w14:paraId="7DD664B0" w14:textId="77777777" w:rsidR="00A5073F" w:rsidRDefault="00A5073F" w:rsidP="001D4C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4A46D52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87FC5AF8"/>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7402F902"/>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2543B04"/>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BC1047E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1E6511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A4E6868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2C949C4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4DECB22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14AAFCF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3460BC1"/>
    <w:multiLevelType w:val="hybridMultilevel"/>
    <w:tmpl w:val="2ECEE8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9A27870"/>
    <w:multiLevelType w:val="hybridMultilevel"/>
    <w:tmpl w:val="7B0A99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49A442E"/>
    <w:multiLevelType w:val="hybridMultilevel"/>
    <w:tmpl w:val="A7B689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5617740"/>
    <w:multiLevelType w:val="hybridMultilevel"/>
    <w:tmpl w:val="D728BA12"/>
    <w:lvl w:ilvl="0" w:tplc="AA1475CE">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39B81595"/>
    <w:multiLevelType w:val="hybridMultilevel"/>
    <w:tmpl w:val="9AE001F0"/>
    <w:lvl w:ilvl="0" w:tplc="EEA84BA2">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40A2485B"/>
    <w:multiLevelType w:val="hybridMultilevel"/>
    <w:tmpl w:val="005295AC"/>
    <w:lvl w:ilvl="0" w:tplc="5472FF48">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437353EC"/>
    <w:multiLevelType w:val="hybridMultilevel"/>
    <w:tmpl w:val="1B8AD558"/>
    <w:lvl w:ilvl="0" w:tplc="590213C6">
      <w:start w:val="2"/>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72102AA0"/>
    <w:multiLevelType w:val="hybridMultilevel"/>
    <w:tmpl w:val="F18AC2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76766462"/>
    <w:multiLevelType w:val="hybridMultilevel"/>
    <w:tmpl w:val="B4FEE3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817575503">
    <w:abstractNumId w:val="10"/>
  </w:num>
  <w:num w:numId="2" w16cid:durableId="1812212769">
    <w:abstractNumId w:val="11"/>
  </w:num>
  <w:num w:numId="3" w16cid:durableId="620036450">
    <w:abstractNumId w:val="18"/>
  </w:num>
  <w:num w:numId="4" w16cid:durableId="480923356">
    <w:abstractNumId w:val="12"/>
  </w:num>
  <w:num w:numId="5" w16cid:durableId="2094625253">
    <w:abstractNumId w:val="14"/>
  </w:num>
  <w:num w:numId="6" w16cid:durableId="1786389294">
    <w:abstractNumId w:val="15"/>
  </w:num>
  <w:num w:numId="7" w16cid:durableId="529340595">
    <w:abstractNumId w:val="9"/>
  </w:num>
  <w:num w:numId="8" w16cid:durableId="543175749">
    <w:abstractNumId w:val="7"/>
  </w:num>
  <w:num w:numId="9" w16cid:durableId="275911232">
    <w:abstractNumId w:val="6"/>
  </w:num>
  <w:num w:numId="10" w16cid:durableId="1227951587">
    <w:abstractNumId w:val="5"/>
  </w:num>
  <w:num w:numId="11" w16cid:durableId="824010454">
    <w:abstractNumId w:val="4"/>
  </w:num>
  <w:num w:numId="12" w16cid:durableId="1792817684">
    <w:abstractNumId w:val="8"/>
  </w:num>
  <w:num w:numId="13" w16cid:durableId="895630783">
    <w:abstractNumId w:val="3"/>
  </w:num>
  <w:num w:numId="14" w16cid:durableId="297222999">
    <w:abstractNumId w:val="2"/>
  </w:num>
  <w:num w:numId="15" w16cid:durableId="1872691334">
    <w:abstractNumId w:val="1"/>
  </w:num>
  <w:num w:numId="16" w16cid:durableId="1638603784">
    <w:abstractNumId w:val="0"/>
  </w:num>
  <w:num w:numId="17" w16cid:durableId="1235046185">
    <w:abstractNumId w:val="16"/>
  </w:num>
  <w:num w:numId="18" w16cid:durableId="1490440044">
    <w:abstractNumId w:val="17"/>
  </w:num>
  <w:num w:numId="19" w16cid:durableId="73886359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_JV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feadt07xrx2yexp0r5xf5dfvdzxs2r95et&quot;&gt;Library_HomeOffice&lt;record-ids&gt;&lt;item&gt;9&lt;/item&gt;&lt;item&gt;43&lt;/item&gt;&lt;item&gt;125&lt;/item&gt;&lt;item&gt;139&lt;/item&gt;&lt;item&gt;151&lt;/item&gt;&lt;item&gt;379&lt;/item&gt;&lt;item&gt;380&lt;/item&gt;&lt;/record-ids&gt;&lt;/item&gt;&lt;/Libraries&gt;"/>
  </w:docVars>
  <w:rsids>
    <w:rsidRoot w:val="00C01264"/>
    <w:rsid w:val="0000084A"/>
    <w:rsid w:val="00001639"/>
    <w:rsid w:val="0000171E"/>
    <w:rsid w:val="000018B5"/>
    <w:rsid w:val="0000276D"/>
    <w:rsid w:val="00006166"/>
    <w:rsid w:val="00006F7D"/>
    <w:rsid w:val="000077D7"/>
    <w:rsid w:val="000078A5"/>
    <w:rsid w:val="00007A26"/>
    <w:rsid w:val="00010C69"/>
    <w:rsid w:val="00010C98"/>
    <w:rsid w:val="00014561"/>
    <w:rsid w:val="00014BFD"/>
    <w:rsid w:val="00015EBB"/>
    <w:rsid w:val="00016393"/>
    <w:rsid w:val="00017539"/>
    <w:rsid w:val="0001787D"/>
    <w:rsid w:val="00023B28"/>
    <w:rsid w:val="00025131"/>
    <w:rsid w:val="000251F7"/>
    <w:rsid w:val="00026510"/>
    <w:rsid w:val="000309EF"/>
    <w:rsid w:val="00033E42"/>
    <w:rsid w:val="00034871"/>
    <w:rsid w:val="00036496"/>
    <w:rsid w:val="000372FB"/>
    <w:rsid w:val="00037C32"/>
    <w:rsid w:val="00037C46"/>
    <w:rsid w:val="00040450"/>
    <w:rsid w:val="0004051B"/>
    <w:rsid w:val="00042A19"/>
    <w:rsid w:val="000434B0"/>
    <w:rsid w:val="0004483B"/>
    <w:rsid w:val="00044E0E"/>
    <w:rsid w:val="00050D4B"/>
    <w:rsid w:val="0005537B"/>
    <w:rsid w:val="000568FA"/>
    <w:rsid w:val="00056CE2"/>
    <w:rsid w:val="000611C7"/>
    <w:rsid w:val="0006156B"/>
    <w:rsid w:val="00061855"/>
    <w:rsid w:val="00062F12"/>
    <w:rsid w:val="0006397A"/>
    <w:rsid w:val="00064089"/>
    <w:rsid w:val="0006451B"/>
    <w:rsid w:val="00065104"/>
    <w:rsid w:val="00067957"/>
    <w:rsid w:val="0007001F"/>
    <w:rsid w:val="00071AD2"/>
    <w:rsid w:val="000734E6"/>
    <w:rsid w:val="00073F57"/>
    <w:rsid w:val="00074EEF"/>
    <w:rsid w:val="00076785"/>
    <w:rsid w:val="00076B44"/>
    <w:rsid w:val="00077ADA"/>
    <w:rsid w:val="00083FEE"/>
    <w:rsid w:val="000843BA"/>
    <w:rsid w:val="00084682"/>
    <w:rsid w:val="00085D48"/>
    <w:rsid w:val="00090744"/>
    <w:rsid w:val="0009091E"/>
    <w:rsid w:val="0009151B"/>
    <w:rsid w:val="00091829"/>
    <w:rsid w:val="00094A51"/>
    <w:rsid w:val="00094AE7"/>
    <w:rsid w:val="000A04D5"/>
    <w:rsid w:val="000A08E2"/>
    <w:rsid w:val="000A17F0"/>
    <w:rsid w:val="000A2335"/>
    <w:rsid w:val="000A239E"/>
    <w:rsid w:val="000A54EC"/>
    <w:rsid w:val="000B06E3"/>
    <w:rsid w:val="000B2B99"/>
    <w:rsid w:val="000B331D"/>
    <w:rsid w:val="000C020F"/>
    <w:rsid w:val="000C0711"/>
    <w:rsid w:val="000C3B04"/>
    <w:rsid w:val="000C513F"/>
    <w:rsid w:val="000C5398"/>
    <w:rsid w:val="000C5615"/>
    <w:rsid w:val="000C5DA1"/>
    <w:rsid w:val="000C673D"/>
    <w:rsid w:val="000D20D2"/>
    <w:rsid w:val="000D22C1"/>
    <w:rsid w:val="000D2D86"/>
    <w:rsid w:val="000D6815"/>
    <w:rsid w:val="000E14B0"/>
    <w:rsid w:val="000E1F2D"/>
    <w:rsid w:val="000E3287"/>
    <w:rsid w:val="000E5B75"/>
    <w:rsid w:val="000E6B04"/>
    <w:rsid w:val="000E744D"/>
    <w:rsid w:val="000E7944"/>
    <w:rsid w:val="000F0193"/>
    <w:rsid w:val="000F162B"/>
    <w:rsid w:val="000F222C"/>
    <w:rsid w:val="000F29E1"/>
    <w:rsid w:val="000F3235"/>
    <w:rsid w:val="000F49E0"/>
    <w:rsid w:val="000F609F"/>
    <w:rsid w:val="000F6CBE"/>
    <w:rsid w:val="000F6EF6"/>
    <w:rsid w:val="000F7A89"/>
    <w:rsid w:val="00102E13"/>
    <w:rsid w:val="0010404B"/>
    <w:rsid w:val="00104B0B"/>
    <w:rsid w:val="00106766"/>
    <w:rsid w:val="00106C98"/>
    <w:rsid w:val="00110FAF"/>
    <w:rsid w:val="001110F7"/>
    <w:rsid w:val="001124F9"/>
    <w:rsid w:val="00113D57"/>
    <w:rsid w:val="00114759"/>
    <w:rsid w:val="00114EC7"/>
    <w:rsid w:val="00115E96"/>
    <w:rsid w:val="001160EA"/>
    <w:rsid w:val="001162D2"/>
    <w:rsid w:val="00117274"/>
    <w:rsid w:val="0012232A"/>
    <w:rsid w:val="001224DA"/>
    <w:rsid w:val="00122ABE"/>
    <w:rsid w:val="00123858"/>
    <w:rsid w:val="00124BD2"/>
    <w:rsid w:val="00124C58"/>
    <w:rsid w:val="001252AC"/>
    <w:rsid w:val="001260AA"/>
    <w:rsid w:val="00126B1C"/>
    <w:rsid w:val="001277A7"/>
    <w:rsid w:val="0013022E"/>
    <w:rsid w:val="001318E5"/>
    <w:rsid w:val="00132A0C"/>
    <w:rsid w:val="001373EB"/>
    <w:rsid w:val="0013772A"/>
    <w:rsid w:val="00140403"/>
    <w:rsid w:val="00144AAD"/>
    <w:rsid w:val="0014591E"/>
    <w:rsid w:val="00146F8D"/>
    <w:rsid w:val="00146FFF"/>
    <w:rsid w:val="001500E8"/>
    <w:rsid w:val="001513FD"/>
    <w:rsid w:val="00151545"/>
    <w:rsid w:val="0015292A"/>
    <w:rsid w:val="0015374E"/>
    <w:rsid w:val="001537AF"/>
    <w:rsid w:val="001545AA"/>
    <w:rsid w:val="00154D0A"/>
    <w:rsid w:val="00155A4D"/>
    <w:rsid w:val="001570B8"/>
    <w:rsid w:val="00160AEF"/>
    <w:rsid w:val="001621BA"/>
    <w:rsid w:val="00162762"/>
    <w:rsid w:val="00164516"/>
    <w:rsid w:val="001645D3"/>
    <w:rsid w:val="0016496F"/>
    <w:rsid w:val="00164F41"/>
    <w:rsid w:val="001656E9"/>
    <w:rsid w:val="00170B00"/>
    <w:rsid w:val="0017136D"/>
    <w:rsid w:val="00172285"/>
    <w:rsid w:val="001723E7"/>
    <w:rsid w:val="00172660"/>
    <w:rsid w:val="00172EE7"/>
    <w:rsid w:val="00174333"/>
    <w:rsid w:val="00175663"/>
    <w:rsid w:val="0017789E"/>
    <w:rsid w:val="00177956"/>
    <w:rsid w:val="001841B6"/>
    <w:rsid w:val="0018440A"/>
    <w:rsid w:val="00184AEA"/>
    <w:rsid w:val="00185EEA"/>
    <w:rsid w:val="00186319"/>
    <w:rsid w:val="00190D33"/>
    <w:rsid w:val="001923BF"/>
    <w:rsid w:val="00193D68"/>
    <w:rsid w:val="00194851"/>
    <w:rsid w:val="0019625B"/>
    <w:rsid w:val="001A1D7F"/>
    <w:rsid w:val="001A2067"/>
    <w:rsid w:val="001A2A00"/>
    <w:rsid w:val="001A5CA6"/>
    <w:rsid w:val="001A7897"/>
    <w:rsid w:val="001B133A"/>
    <w:rsid w:val="001B1AA9"/>
    <w:rsid w:val="001B78FC"/>
    <w:rsid w:val="001B7FD1"/>
    <w:rsid w:val="001C1351"/>
    <w:rsid w:val="001C1F3B"/>
    <w:rsid w:val="001C2712"/>
    <w:rsid w:val="001D1F47"/>
    <w:rsid w:val="001D355B"/>
    <w:rsid w:val="001D3873"/>
    <w:rsid w:val="001D447C"/>
    <w:rsid w:val="001D493C"/>
    <w:rsid w:val="001D4C6E"/>
    <w:rsid w:val="001D6F50"/>
    <w:rsid w:val="001D7D5A"/>
    <w:rsid w:val="001E0237"/>
    <w:rsid w:val="001E02F5"/>
    <w:rsid w:val="001E1083"/>
    <w:rsid w:val="001E1AA5"/>
    <w:rsid w:val="001E2C6C"/>
    <w:rsid w:val="001E4DB4"/>
    <w:rsid w:val="001E5729"/>
    <w:rsid w:val="001E591C"/>
    <w:rsid w:val="001E680A"/>
    <w:rsid w:val="001F00E9"/>
    <w:rsid w:val="001F0114"/>
    <w:rsid w:val="001F0A38"/>
    <w:rsid w:val="001F1AE6"/>
    <w:rsid w:val="001F2F2E"/>
    <w:rsid w:val="001F3894"/>
    <w:rsid w:val="001F4082"/>
    <w:rsid w:val="001F52FD"/>
    <w:rsid w:val="001F5B21"/>
    <w:rsid w:val="001F6386"/>
    <w:rsid w:val="001F73F2"/>
    <w:rsid w:val="00203D5E"/>
    <w:rsid w:val="0020794E"/>
    <w:rsid w:val="00213E82"/>
    <w:rsid w:val="00214A97"/>
    <w:rsid w:val="00214E35"/>
    <w:rsid w:val="00216E66"/>
    <w:rsid w:val="0022016E"/>
    <w:rsid w:val="0022549B"/>
    <w:rsid w:val="00225C24"/>
    <w:rsid w:val="00226F71"/>
    <w:rsid w:val="00227E6E"/>
    <w:rsid w:val="002311FE"/>
    <w:rsid w:val="002313CE"/>
    <w:rsid w:val="00231764"/>
    <w:rsid w:val="00234E36"/>
    <w:rsid w:val="0023590D"/>
    <w:rsid w:val="002361F4"/>
    <w:rsid w:val="00240149"/>
    <w:rsid w:val="00240C59"/>
    <w:rsid w:val="00241827"/>
    <w:rsid w:val="00243054"/>
    <w:rsid w:val="00244B2A"/>
    <w:rsid w:val="002450A2"/>
    <w:rsid w:val="00246C2A"/>
    <w:rsid w:val="00246DF7"/>
    <w:rsid w:val="00247136"/>
    <w:rsid w:val="002472CD"/>
    <w:rsid w:val="002474F5"/>
    <w:rsid w:val="002501EB"/>
    <w:rsid w:val="0025058E"/>
    <w:rsid w:val="00251738"/>
    <w:rsid w:val="002528E5"/>
    <w:rsid w:val="0025368E"/>
    <w:rsid w:val="00253F12"/>
    <w:rsid w:val="0025405E"/>
    <w:rsid w:val="00254417"/>
    <w:rsid w:val="00254CA4"/>
    <w:rsid w:val="002577F9"/>
    <w:rsid w:val="00257BB0"/>
    <w:rsid w:val="00260343"/>
    <w:rsid w:val="00261320"/>
    <w:rsid w:val="00262852"/>
    <w:rsid w:val="00265B46"/>
    <w:rsid w:val="00266798"/>
    <w:rsid w:val="002713A1"/>
    <w:rsid w:val="00271E17"/>
    <w:rsid w:val="0027284D"/>
    <w:rsid w:val="002773DD"/>
    <w:rsid w:val="002773FB"/>
    <w:rsid w:val="002807C8"/>
    <w:rsid w:val="00282181"/>
    <w:rsid w:val="002822C5"/>
    <w:rsid w:val="00284889"/>
    <w:rsid w:val="00285704"/>
    <w:rsid w:val="0029032D"/>
    <w:rsid w:val="002931BF"/>
    <w:rsid w:val="0029368C"/>
    <w:rsid w:val="00294DAF"/>
    <w:rsid w:val="002A3CDA"/>
    <w:rsid w:val="002A4A8E"/>
    <w:rsid w:val="002A6472"/>
    <w:rsid w:val="002A6F71"/>
    <w:rsid w:val="002A7287"/>
    <w:rsid w:val="002B1B50"/>
    <w:rsid w:val="002B26BF"/>
    <w:rsid w:val="002B2A7A"/>
    <w:rsid w:val="002B2BC2"/>
    <w:rsid w:val="002B32C9"/>
    <w:rsid w:val="002B39C3"/>
    <w:rsid w:val="002B4961"/>
    <w:rsid w:val="002B5C14"/>
    <w:rsid w:val="002B6203"/>
    <w:rsid w:val="002C0FC1"/>
    <w:rsid w:val="002C46B0"/>
    <w:rsid w:val="002C4F40"/>
    <w:rsid w:val="002D06ED"/>
    <w:rsid w:val="002D140B"/>
    <w:rsid w:val="002D19D7"/>
    <w:rsid w:val="002D24C7"/>
    <w:rsid w:val="002D2BF0"/>
    <w:rsid w:val="002D30D1"/>
    <w:rsid w:val="002D4DFD"/>
    <w:rsid w:val="002D705D"/>
    <w:rsid w:val="002D7483"/>
    <w:rsid w:val="002E1731"/>
    <w:rsid w:val="002E244F"/>
    <w:rsid w:val="002E2CB1"/>
    <w:rsid w:val="002E4318"/>
    <w:rsid w:val="002E4CB3"/>
    <w:rsid w:val="002E7644"/>
    <w:rsid w:val="002F5A79"/>
    <w:rsid w:val="002F6C32"/>
    <w:rsid w:val="002F72D6"/>
    <w:rsid w:val="003016F4"/>
    <w:rsid w:val="00301BD5"/>
    <w:rsid w:val="00302348"/>
    <w:rsid w:val="00302CE5"/>
    <w:rsid w:val="003032FD"/>
    <w:rsid w:val="00303813"/>
    <w:rsid w:val="00303BCD"/>
    <w:rsid w:val="00303D04"/>
    <w:rsid w:val="00306A19"/>
    <w:rsid w:val="00306DC2"/>
    <w:rsid w:val="00312917"/>
    <w:rsid w:val="00313DBA"/>
    <w:rsid w:val="00314E02"/>
    <w:rsid w:val="00316F38"/>
    <w:rsid w:val="0031722E"/>
    <w:rsid w:val="00317B52"/>
    <w:rsid w:val="003224E8"/>
    <w:rsid w:val="00322C8F"/>
    <w:rsid w:val="00322D34"/>
    <w:rsid w:val="00323828"/>
    <w:rsid w:val="003253D1"/>
    <w:rsid w:val="003256B8"/>
    <w:rsid w:val="00325C85"/>
    <w:rsid w:val="00326745"/>
    <w:rsid w:val="003274F3"/>
    <w:rsid w:val="00330E27"/>
    <w:rsid w:val="0033138C"/>
    <w:rsid w:val="003314CB"/>
    <w:rsid w:val="00331CC3"/>
    <w:rsid w:val="003326CF"/>
    <w:rsid w:val="003327C0"/>
    <w:rsid w:val="00333176"/>
    <w:rsid w:val="003331A6"/>
    <w:rsid w:val="0033346A"/>
    <w:rsid w:val="003352A9"/>
    <w:rsid w:val="003356B8"/>
    <w:rsid w:val="00336DED"/>
    <w:rsid w:val="003373BD"/>
    <w:rsid w:val="00340CE9"/>
    <w:rsid w:val="00346269"/>
    <w:rsid w:val="00346348"/>
    <w:rsid w:val="00346EEA"/>
    <w:rsid w:val="00346F75"/>
    <w:rsid w:val="00347B7E"/>
    <w:rsid w:val="00351760"/>
    <w:rsid w:val="003523D6"/>
    <w:rsid w:val="0035292E"/>
    <w:rsid w:val="0035306C"/>
    <w:rsid w:val="003541D4"/>
    <w:rsid w:val="00355873"/>
    <w:rsid w:val="00356160"/>
    <w:rsid w:val="003562DC"/>
    <w:rsid w:val="003571F5"/>
    <w:rsid w:val="003575C7"/>
    <w:rsid w:val="00357ECC"/>
    <w:rsid w:val="00360AFE"/>
    <w:rsid w:val="00361B7D"/>
    <w:rsid w:val="00362242"/>
    <w:rsid w:val="003648A0"/>
    <w:rsid w:val="00364A43"/>
    <w:rsid w:val="00366364"/>
    <w:rsid w:val="00366B87"/>
    <w:rsid w:val="0036728E"/>
    <w:rsid w:val="00370115"/>
    <w:rsid w:val="00370D64"/>
    <w:rsid w:val="00372709"/>
    <w:rsid w:val="00372D48"/>
    <w:rsid w:val="00373815"/>
    <w:rsid w:val="00374556"/>
    <w:rsid w:val="00374D19"/>
    <w:rsid w:val="00375327"/>
    <w:rsid w:val="0037545F"/>
    <w:rsid w:val="00375D84"/>
    <w:rsid w:val="00375F0E"/>
    <w:rsid w:val="00376B90"/>
    <w:rsid w:val="0037718F"/>
    <w:rsid w:val="00377555"/>
    <w:rsid w:val="00381075"/>
    <w:rsid w:val="00382D91"/>
    <w:rsid w:val="003844E4"/>
    <w:rsid w:val="0038593B"/>
    <w:rsid w:val="003862E3"/>
    <w:rsid w:val="003867E2"/>
    <w:rsid w:val="00387481"/>
    <w:rsid w:val="0039467C"/>
    <w:rsid w:val="0039484A"/>
    <w:rsid w:val="0039568C"/>
    <w:rsid w:val="00397F4A"/>
    <w:rsid w:val="003A0FD6"/>
    <w:rsid w:val="003A4713"/>
    <w:rsid w:val="003A614D"/>
    <w:rsid w:val="003A764C"/>
    <w:rsid w:val="003B0CEC"/>
    <w:rsid w:val="003B1DA0"/>
    <w:rsid w:val="003B32B6"/>
    <w:rsid w:val="003B419B"/>
    <w:rsid w:val="003B5B61"/>
    <w:rsid w:val="003B5CE9"/>
    <w:rsid w:val="003B60D5"/>
    <w:rsid w:val="003C157D"/>
    <w:rsid w:val="003C23F1"/>
    <w:rsid w:val="003C4276"/>
    <w:rsid w:val="003C4677"/>
    <w:rsid w:val="003C474E"/>
    <w:rsid w:val="003C4A27"/>
    <w:rsid w:val="003C4A41"/>
    <w:rsid w:val="003C565A"/>
    <w:rsid w:val="003C7883"/>
    <w:rsid w:val="003D04CC"/>
    <w:rsid w:val="003D4DC4"/>
    <w:rsid w:val="003D5A04"/>
    <w:rsid w:val="003D709D"/>
    <w:rsid w:val="003E0133"/>
    <w:rsid w:val="003E0BCD"/>
    <w:rsid w:val="003E121F"/>
    <w:rsid w:val="003E2069"/>
    <w:rsid w:val="003E486F"/>
    <w:rsid w:val="003E50B6"/>
    <w:rsid w:val="003E51E6"/>
    <w:rsid w:val="003E688D"/>
    <w:rsid w:val="003E6986"/>
    <w:rsid w:val="003E6C7D"/>
    <w:rsid w:val="003E79C6"/>
    <w:rsid w:val="003E7E27"/>
    <w:rsid w:val="003F2483"/>
    <w:rsid w:val="003F2CF9"/>
    <w:rsid w:val="003F2F5C"/>
    <w:rsid w:val="003F3977"/>
    <w:rsid w:val="003F3FAE"/>
    <w:rsid w:val="003F555D"/>
    <w:rsid w:val="003F5FEF"/>
    <w:rsid w:val="003F7CC5"/>
    <w:rsid w:val="003F7F51"/>
    <w:rsid w:val="00402D66"/>
    <w:rsid w:val="004033CE"/>
    <w:rsid w:val="00404369"/>
    <w:rsid w:val="004045B5"/>
    <w:rsid w:val="00405334"/>
    <w:rsid w:val="004059AB"/>
    <w:rsid w:val="00410040"/>
    <w:rsid w:val="004101F5"/>
    <w:rsid w:val="00413C30"/>
    <w:rsid w:val="00415369"/>
    <w:rsid w:val="004168D7"/>
    <w:rsid w:val="0042335F"/>
    <w:rsid w:val="00424E5D"/>
    <w:rsid w:val="00426292"/>
    <w:rsid w:val="004271D3"/>
    <w:rsid w:val="004272E5"/>
    <w:rsid w:val="004302B7"/>
    <w:rsid w:val="004303DB"/>
    <w:rsid w:val="0043089C"/>
    <w:rsid w:val="0043354F"/>
    <w:rsid w:val="0043642D"/>
    <w:rsid w:val="00436FDA"/>
    <w:rsid w:val="00440BBE"/>
    <w:rsid w:val="004420A7"/>
    <w:rsid w:val="00443047"/>
    <w:rsid w:val="0044426F"/>
    <w:rsid w:val="004449A3"/>
    <w:rsid w:val="00444C39"/>
    <w:rsid w:val="00445F0A"/>
    <w:rsid w:val="00446F9E"/>
    <w:rsid w:val="00447310"/>
    <w:rsid w:val="004512EF"/>
    <w:rsid w:val="004514C3"/>
    <w:rsid w:val="004539FE"/>
    <w:rsid w:val="00455EA6"/>
    <w:rsid w:val="004609AA"/>
    <w:rsid w:val="00461623"/>
    <w:rsid w:val="00462CB8"/>
    <w:rsid w:val="00463FC4"/>
    <w:rsid w:val="0046418E"/>
    <w:rsid w:val="00464F38"/>
    <w:rsid w:val="00466778"/>
    <w:rsid w:val="00466D87"/>
    <w:rsid w:val="00470023"/>
    <w:rsid w:val="00471E1C"/>
    <w:rsid w:val="00472924"/>
    <w:rsid w:val="00474167"/>
    <w:rsid w:val="00474A14"/>
    <w:rsid w:val="00474A6A"/>
    <w:rsid w:val="00475831"/>
    <w:rsid w:val="004761B3"/>
    <w:rsid w:val="00480AD7"/>
    <w:rsid w:val="0048240B"/>
    <w:rsid w:val="004837CF"/>
    <w:rsid w:val="00486E7C"/>
    <w:rsid w:val="004870AB"/>
    <w:rsid w:val="004874DE"/>
    <w:rsid w:val="00492558"/>
    <w:rsid w:val="004932E4"/>
    <w:rsid w:val="00493615"/>
    <w:rsid w:val="00493C0A"/>
    <w:rsid w:val="00493EE2"/>
    <w:rsid w:val="0049633C"/>
    <w:rsid w:val="004963AD"/>
    <w:rsid w:val="0049783E"/>
    <w:rsid w:val="004A199B"/>
    <w:rsid w:val="004A1B7B"/>
    <w:rsid w:val="004A3165"/>
    <w:rsid w:val="004A3899"/>
    <w:rsid w:val="004A3A36"/>
    <w:rsid w:val="004A3A53"/>
    <w:rsid w:val="004A632C"/>
    <w:rsid w:val="004A76C1"/>
    <w:rsid w:val="004A793F"/>
    <w:rsid w:val="004B14F7"/>
    <w:rsid w:val="004B1A6E"/>
    <w:rsid w:val="004B1E31"/>
    <w:rsid w:val="004B2E9C"/>
    <w:rsid w:val="004B3339"/>
    <w:rsid w:val="004B3D88"/>
    <w:rsid w:val="004B5AB1"/>
    <w:rsid w:val="004B6822"/>
    <w:rsid w:val="004C380E"/>
    <w:rsid w:val="004C44D4"/>
    <w:rsid w:val="004C6154"/>
    <w:rsid w:val="004C7373"/>
    <w:rsid w:val="004C7A58"/>
    <w:rsid w:val="004D1125"/>
    <w:rsid w:val="004D35B8"/>
    <w:rsid w:val="004D3AD4"/>
    <w:rsid w:val="004D5667"/>
    <w:rsid w:val="004D69BF"/>
    <w:rsid w:val="004D714C"/>
    <w:rsid w:val="004D7EB0"/>
    <w:rsid w:val="004E03D3"/>
    <w:rsid w:val="004E0A68"/>
    <w:rsid w:val="004E15FA"/>
    <w:rsid w:val="004E1D0C"/>
    <w:rsid w:val="004E2359"/>
    <w:rsid w:val="004E3BF0"/>
    <w:rsid w:val="004E3DC8"/>
    <w:rsid w:val="004E5148"/>
    <w:rsid w:val="004E654D"/>
    <w:rsid w:val="004E6EF2"/>
    <w:rsid w:val="004E71B9"/>
    <w:rsid w:val="004F1313"/>
    <w:rsid w:val="004F1A96"/>
    <w:rsid w:val="004F1EE7"/>
    <w:rsid w:val="004F1F05"/>
    <w:rsid w:val="004F3239"/>
    <w:rsid w:val="004F4547"/>
    <w:rsid w:val="004F4D30"/>
    <w:rsid w:val="004F61CA"/>
    <w:rsid w:val="004F76DB"/>
    <w:rsid w:val="00501186"/>
    <w:rsid w:val="00504733"/>
    <w:rsid w:val="00504820"/>
    <w:rsid w:val="005062CB"/>
    <w:rsid w:val="005106EA"/>
    <w:rsid w:val="00511E03"/>
    <w:rsid w:val="00516297"/>
    <w:rsid w:val="005170FA"/>
    <w:rsid w:val="00520669"/>
    <w:rsid w:val="005224F9"/>
    <w:rsid w:val="005244FF"/>
    <w:rsid w:val="00526FB9"/>
    <w:rsid w:val="00527556"/>
    <w:rsid w:val="005279B3"/>
    <w:rsid w:val="00527C27"/>
    <w:rsid w:val="005318C4"/>
    <w:rsid w:val="00532755"/>
    <w:rsid w:val="005340D8"/>
    <w:rsid w:val="00535551"/>
    <w:rsid w:val="005357D4"/>
    <w:rsid w:val="00536767"/>
    <w:rsid w:val="00536C6E"/>
    <w:rsid w:val="00537697"/>
    <w:rsid w:val="0053774B"/>
    <w:rsid w:val="00537930"/>
    <w:rsid w:val="005418FE"/>
    <w:rsid w:val="00541C78"/>
    <w:rsid w:val="00542222"/>
    <w:rsid w:val="00542C11"/>
    <w:rsid w:val="005435B5"/>
    <w:rsid w:val="005466BE"/>
    <w:rsid w:val="005503E5"/>
    <w:rsid w:val="005504C8"/>
    <w:rsid w:val="0055084B"/>
    <w:rsid w:val="00551ABE"/>
    <w:rsid w:val="00552C6C"/>
    <w:rsid w:val="00553DE3"/>
    <w:rsid w:val="005550B1"/>
    <w:rsid w:val="0055686C"/>
    <w:rsid w:val="00556E85"/>
    <w:rsid w:val="00557719"/>
    <w:rsid w:val="005613A6"/>
    <w:rsid w:val="005625D3"/>
    <w:rsid w:val="00562A9C"/>
    <w:rsid w:val="0056313F"/>
    <w:rsid w:val="00565E14"/>
    <w:rsid w:val="00567E3A"/>
    <w:rsid w:val="005702D4"/>
    <w:rsid w:val="005719E6"/>
    <w:rsid w:val="00571D84"/>
    <w:rsid w:val="0057467C"/>
    <w:rsid w:val="00574A5C"/>
    <w:rsid w:val="00574A68"/>
    <w:rsid w:val="005767E1"/>
    <w:rsid w:val="00577D0D"/>
    <w:rsid w:val="00580B71"/>
    <w:rsid w:val="005823EB"/>
    <w:rsid w:val="00582567"/>
    <w:rsid w:val="00582B1D"/>
    <w:rsid w:val="00582CB5"/>
    <w:rsid w:val="00582E03"/>
    <w:rsid w:val="005865E0"/>
    <w:rsid w:val="00586C40"/>
    <w:rsid w:val="005907E4"/>
    <w:rsid w:val="00593412"/>
    <w:rsid w:val="00593A58"/>
    <w:rsid w:val="005940D2"/>
    <w:rsid w:val="00594354"/>
    <w:rsid w:val="0059696C"/>
    <w:rsid w:val="005A1812"/>
    <w:rsid w:val="005A2065"/>
    <w:rsid w:val="005A20EF"/>
    <w:rsid w:val="005A2D58"/>
    <w:rsid w:val="005A5278"/>
    <w:rsid w:val="005A6430"/>
    <w:rsid w:val="005A7617"/>
    <w:rsid w:val="005B02B7"/>
    <w:rsid w:val="005B1295"/>
    <w:rsid w:val="005B1384"/>
    <w:rsid w:val="005B1C04"/>
    <w:rsid w:val="005B2F99"/>
    <w:rsid w:val="005B388E"/>
    <w:rsid w:val="005B4995"/>
    <w:rsid w:val="005B6581"/>
    <w:rsid w:val="005B7BF1"/>
    <w:rsid w:val="005B7D33"/>
    <w:rsid w:val="005C05D3"/>
    <w:rsid w:val="005C1B03"/>
    <w:rsid w:val="005C372B"/>
    <w:rsid w:val="005C3A6F"/>
    <w:rsid w:val="005C5EA6"/>
    <w:rsid w:val="005C67ED"/>
    <w:rsid w:val="005D4173"/>
    <w:rsid w:val="005D4FCD"/>
    <w:rsid w:val="005D50D4"/>
    <w:rsid w:val="005D6A4D"/>
    <w:rsid w:val="005D7029"/>
    <w:rsid w:val="005E101B"/>
    <w:rsid w:val="005E1D99"/>
    <w:rsid w:val="005E2260"/>
    <w:rsid w:val="005E30C8"/>
    <w:rsid w:val="005E31B5"/>
    <w:rsid w:val="005E36FB"/>
    <w:rsid w:val="005E4288"/>
    <w:rsid w:val="005E4870"/>
    <w:rsid w:val="005E4C9E"/>
    <w:rsid w:val="005E4E16"/>
    <w:rsid w:val="005E779A"/>
    <w:rsid w:val="005F0582"/>
    <w:rsid w:val="005F0973"/>
    <w:rsid w:val="005F22E7"/>
    <w:rsid w:val="005F2824"/>
    <w:rsid w:val="005F2FAE"/>
    <w:rsid w:val="005F403B"/>
    <w:rsid w:val="005F4FE3"/>
    <w:rsid w:val="005F5770"/>
    <w:rsid w:val="005F69D0"/>
    <w:rsid w:val="005F7043"/>
    <w:rsid w:val="0060033F"/>
    <w:rsid w:val="006031C6"/>
    <w:rsid w:val="00605A47"/>
    <w:rsid w:val="00605A62"/>
    <w:rsid w:val="00606742"/>
    <w:rsid w:val="006075D5"/>
    <w:rsid w:val="00612451"/>
    <w:rsid w:val="00612CE7"/>
    <w:rsid w:val="006131FE"/>
    <w:rsid w:val="00614622"/>
    <w:rsid w:val="00614C75"/>
    <w:rsid w:val="00614F59"/>
    <w:rsid w:val="0061775A"/>
    <w:rsid w:val="00622732"/>
    <w:rsid w:val="00622826"/>
    <w:rsid w:val="006240FA"/>
    <w:rsid w:val="00625334"/>
    <w:rsid w:val="006261BD"/>
    <w:rsid w:val="006266E5"/>
    <w:rsid w:val="006272B1"/>
    <w:rsid w:val="00633AEB"/>
    <w:rsid w:val="00633BFC"/>
    <w:rsid w:val="00634F8D"/>
    <w:rsid w:val="00636728"/>
    <w:rsid w:val="0063728D"/>
    <w:rsid w:val="0064073D"/>
    <w:rsid w:val="00640762"/>
    <w:rsid w:val="00641119"/>
    <w:rsid w:val="006417F5"/>
    <w:rsid w:val="00641F8D"/>
    <w:rsid w:val="00642F21"/>
    <w:rsid w:val="00643298"/>
    <w:rsid w:val="00643358"/>
    <w:rsid w:val="0064371C"/>
    <w:rsid w:val="00645757"/>
    <w:rsid w:val="00645910"/>
    <w:rsid w:val="00651517"/>
    <w:rsid w:val="00652D2D"/>
    <w:rsid w:val="00653A43"/>
    <w:rsid w:val="00654BA8"/>
    <w:rsid w:val="006552C9"/>
    <w:rsid w:val="006561A0"/>
    <w:rsid w:val="006566BF"/>
    <w:rsid w:val="006568CD"/>
    <w:rsid w:val="00657847"/>
    <w:rsid w:val="00657E80"/>
    <w:rsid w:val="0066465F"/>
    <w:rsid w:val="00664B42"/>
    <w:rsid w:val="00665AE4"/>
    <w:rsid w:val="00667200"/>
    <w:rsid w:val="0067047C"/>
    <w:rsid w:val="00670FF1"/>
    <w:rsid w:val="0067189B"/>
    <w:rsid w:val="00672C4D"/>
    <w:rsid w:val="0067689A"/>
    <w:rsid w:val="00676C2A"/>
    <w:rsid w:val="0068076A"/>
    <w:rsid w:val="00680E23"/>
    <w:rsid w:val="00681B3E"/>
    <w:rsid w:val="00684A75"/>
    <w:rsid w:val="00685F93"/>
    <w:rsid w:val="00687658"/>
    <w:rsid w:val="00687ED2"/>
    <w:rsid w:val="00690605"/>
    <w:rsid w:val="00690D9D"/>
    <w:rsid w:val="0069233C"/>
    <w:rsid w:val="006924DD"/>
    <w:rsid w:val="00692D03"/>
    <w:rsid w:val="00694206"/>
    <w:rsid w:val="00696FFA"/>
    <w:rsid w:val="006A1A6F"/>
    <w:rsid w:val="006A3E74"/>
    <w:rsid w:val="006A452D"/>
    <w:rsid w:val="006A47DA"/>
    <w:rsid w:val="006A4E0C"/>
    <w:rsid w:val="006A76CC"/>
    <w:rsid w:val="006B0928"/>
    <w:rsid w:val="006B133B"/>
    <w:rsid w:val="006B38C8"/>
    <w:rsid w:val="006B4F0D"/>
    <w:rsid w:val="006C0D33"/>
    <w:rsid w:val="006C211C"/>
    <w:rsid w:val="006C4DEA"/>
    <w:rsid w:val="006C5D54"/>
    <w:rsid w:val="006D1492"/>
    <w:rsid w:val="006D25CA"/>
    <w:rsid w:val="006D3ED6"/>
    <w:rsid w:val="006D3F9D"/>
    <w:rsid w:val="006D4EFD"/>
    <w:rsid w:val="006D510A"/>
    <w:rsid w:val="006D707F"/>
    <w:rsid w:val="006E7D7F"/>
    <w:rsid w:val="006E7FB2"/>
    <w:rsid w:val="006F101D"/>
    <w:rsid w:val="006F2CD1"/>
    <w:rsid w:val="006F3695"/>
    <w:rsid w:val="006F4861"/>
    <w:rsid w:val="006F51AF"/>
    <w:rsid w:val="006F63F6"/>
    <w:rsid w:val="006F7376"/>
    <w:rsid w:val="006F7557"/>
    <w:rsid w:val="007018EF"/>
    <w:rsid w:val="00701BB9"/>
    <w:rsid w:val="0070476F"/>
    <w:rsid w:val="0070623F"/>
    <w:rsid w:val="00706635"/>
    <w:rsid w:val="00706BF9"/>
    <w:rsid w:val="00712CB2"/>
    <w:rsid w:val="00713B03"/>
    <w:rsid w:val="00713F4A"/>
    <w:rsid w:val="007160ED"/>
    <w:rsid w:val="00716A34"/>
    <w:rsid w:val="007176A6"/>
    <w:rsid w:val="007178BD"/>
    <w:rsid w:val="00717C2F"/>
    <w:rsid w:val="00717C30"/>
    <w:rsid w:val="00721EC5"/>
    <w:rsid w:val="00721F0E"/>
    <w:rsid w:val="00724C83"/>
    <w:rsid w:val="0072588B"/>
    <w:rsid w:val="00726629"/>
    <w:rsid w:val="007305EF"/>
    <w:rsid w:val="00732613"/>
    <w:rsid w:val="007369F9"/>
    <w:rsid w:val="00736BCC"/>
    <w:rsid w:val="00736EF7"/>
    <w:rsid w:val="007374D0"/>
    <w:rsid w:val="007374D3"/>
    <w:rsid w:val="00740339"/>
    <w:rsid w:val="00742488"/>
    <w:rsid w:val="00742CAF"/>
    <w:rsid w:val="00745DA4"/>
    <w:rsid w:val="00746294"/>
    <w:rsid w:val="00746CE1"/>
    <w:rsid w:val="0074774E"/>
    <w:rsid w:val="00747EE3"/>
    <w:rsid w:val="00750A61"/>
    <w:rsid w:val="0075233A"/>
    <w:rsid w:val="0075243B"/>
    <w:rsid w:val="007535A7"/>
    <w:rsid w:val="0075364E"/>
    <w:rsid w:val="007561A2"/>
    <w:rsid w:val="00756A99"/>
    <w:rsid w:val="00760336"/>
    <w:rsid w:val="00760CA5"/>
    <w:rsid w:val="00760EE6"/>
    <w:rsid w:val="00761A02"/>
    <w:rsid w:val="0076263B"/>
    <w:rsid w:val="00764710"/>
    <w:rsid w:val="007678BA"/>
    <w:rsid w:val="00770A48"/>
    <w:rsid w:val="00771619"/>
    <w:rsid w:val="00772D96"/>
    <w:rsid w:val="0077365D"/>
    <w:rsid w:val="00775AEE"/>
    <w:rsid w:val="0077623A"/>
    <w:rsid w:val="007772D0"/>
    <w:rsid w:val="00777D6C"/>
    <w:rsid w:val="00780556"/>
    <w:rsid w:val="00781572"/>
    <w:rsid w:val="0078283E"/>
    <w:rsid w:val="007840B1"/>
    <w:rsid w:val="00791064"/>
    <w:rsid w:val="00791BDB"/>
    <w:rsid w:val="00794255"/>
    <w:rsid w:val="0079585B"/>
    <w:rsid w:val="00796142"/>
    <w:rsid w:val="00796738"/>
    <w:rsid w:val="007977E3"/>
    <w:rsid w:val="007A03D0"/>
    <w:rsid w:val="007A04C8"/>
    <w:rsid w:val="007A07EF"/>
    <w:rsid w:val="007A0B3D"/>
    <w:rsid w:val="007A0B4B"/>
    <w:rsid w:val="007A2769"/>
    <w:rsid w:val="007A4A80"/>
    <w:rsid w:val="007A5253"/>
    <w:rsid w:val="007A548D"/>
    <w:rsid w:val="007A67C0"/>
    <w:rsid w:val="007A6A27"/>
    <w:rsid w:val="007A7E77"/>
    <w:rsid w:val="007B01A0"/>
    <w:rsid w:val="007B05A8"/>
    <w:rsid w:val="007B05AB"/>
    <w:rsid w:val="007B1381"/>
    <w:rsid w:val="007B23ED"/>
    <w:rsid w:val="007B3723"/>
    <w:rsid w:val="007B5350"/>
    <w:rsid w:val="007C16F4"/>
    <w:rsid w:val="007C1AE3"/>
    <w:rsid w:val="007C2CF0"/>
    <w:rsid w:val="007C39DF"/>
    <w:rsid w:val="007C3AE8"/>
    <w:rsid w:val="007C3BA7"/>
    <w:rsid w:val="007C4788"/>
    <w:rsid w:val="007C5106"/>
    <w:rsid w:val="007C6101"/>
    <w:rsid w:val="007C6480"/>
    <w:rsid w:val="007C694D"/>
    <w:rsid w:val="007D0EF7"/>
    <w:rsid w:val="007D1B8E"/>
    <w:rsid w:val="007D1ECA"/>
    <w:rsid w:val="007D2266"/>
    <w:rsid w:val="007D4177"/>
    <w:rsid w:val="007D5478"/>
    <w:rsid w:val="007D5B2E"/>
    <w:rsid w:val="007D5ECC"/>
    <w:rsid w:val="007D5F97"/>
    <w:rsid w:val="007E248C"/>
    <w:rsid w:val="007E3212"/>
    <w:rsid w:val="007E40C8"/>
    <w:rsid w:val="007E4748"/>
    <w:rsid w:val="007E49CB"/>
    <w:rsid w:val="007F0CD1"/>
    <w:rsid w:val="007F1558"/>
    <w:rsid w:val="007F1CA2"/>
    <w:rsid w:val="007F34D6"/>
    <w:rsid w:val="007F3B07"/>
    <w:rsid w:val="007F559B"/>
    <w:rsid w:val="007F5BB6"/>
    <w:rsid w:val="007F7474"/>
    <w:rsid w:val="008018DC"/>
    <w:rsid w:val="008028ED"/>
    <w:rsid w:val="00803DD4"/>
    <w:rsid w:val="00803EE8"/>
    <w:rsid w:val="008071EC"/>
    <w:rsid w:val="0081014C"/>
    <w:rsid w:val="0081522B"/>
    <w:rsid w:val="00815340"/>
    <w:rsid w:val="00816068"/>
    <w:rsid w:val="008161AF"/>
    <w:rsid w:val="00820109"/>
    <w:rsid w:val="00821305"/>
    <w:rsid w:val="008213A4"/>
    <w:rsid w:val="008218DA"/>
    <w:rsid w:val="00824905"/>
    <w:rsid w:val="008255B7"/>
    <w:rsid w:val="0082774A"/>
    <w:rsid w:val="008319F2"/>
    <w:rsid w:val="008320D5"/>
    <w:rsid w:val="00832F43"/>
    <w:rsid w:val="008404AA"/>
    <w:rsid w:val="008422AB"/>
    <w:rsid w:val="008426C9"/>
    <w:rsid w:val="008444F7"/>
    <w:rsid w:val="008456CB"/>
    <w:rsid w:val="0084669A"/>
    <w:rsid w:val="00847EF5"/>
    <w:rsid w:val="00852706"/>
    <w:rsid w:val="00852B6A"/>
    <w:rsid w:val="00854581"/>
    <w:rsid w:val="00854666"/>
    <w:rsid w:val="00854F10"/>
    <w:rsid w:val="00857FE7"/>
    <w:rsid w:val="00860CED"/>
    <w:rsid w:val="00861DFC"/>
    <w:rsid w:val="00862289"/>
    <w:rsid w:val="00862ECF"/>
    <w:rsid w:val="00863FEE"/>
    <w:rsid w:val="0086611B"/>
    <w:rsid w:val="00870B41"/>
    <w:rsid w:val="00872140"/>
    <w:rsid w:val="00872C8D"/>
    <w:rsid w:val="00872FCC"/>
    <w:rsid w:val="00875143"/>
    <w:rsid w:val="0087522F"/>
    <w:rsid w:val="00883C6D"/>
    <w:rsid w:val="00884D59"/>
    <w:rsid w:val="00884DEE"/>
    <w:rsid w:val="00885731"/>
    <w:rsid w:val="008861CF"/>
    <w:rsid w:val="008929FF"/>
    <w:rsid w:val="008934DB"/>
    <w:rsid w:val="008958B4"/>
    <w:rsid w:val="008966FC"/>
    <w:rsid w:val="008A0AFD"/>
    <w:rsid w:val="008A12B2"/>
    <w:rsid w:val="008A1B84"/>
    <w:rsid w:val="008A2C49"/>
    <w:rsid w:val="008A4831"/>
    <w:rsid w:val="008A5826"/>
    <w:rsid w:val="008A73C8"/>
    <w:rsid w:val="008B19C3"/>
    <w:rsid w:val="008B2C10"/>
    <w:rsid w:val="008B2D1B"/>
    <w:rsid w:val="008B4203"/>
    <w:rsid w:val="008B4453"/>
    <w:rsid w:val="008B47CA"/>
    <w:rsid w:val="008B5B42"/>
    <w:rsid w:val="008B6731"/>
    <w:rsid w:val="008C0C94"/>
    <w:rsid w:val="008C1611"/>
    <w:rsid w:val="008C33CC"/>
    <w:rsid w:val="008C4851"/>
    <w:rsid w:val="008C5F81"/>
    <w:rsid w:val="008C7381"/>
    <w:rsid w:val="008C7858"/>
    <w:rsid w:val="008D014C"/>
    <w:rsid w:val="008D08FF"/>
    <w:rsid w:val="008D2421"/>
    <w:rsid w:val="008D3109"/>
    <w:rsid w:val="008D35B4"/>
    <w:rsid w:val="008D6F67"/>
    <w:rsid w:val="008E0B58"/>
    <w:rsid w:val="008E393A"/>
    <w:rsid w:val="008E40E2"/>
    <w:rsid w:val="008E4D3E"/>
    <w:rsid w:val="008E5E76"/>
    <w:rsid w:val="008E5F6D"/>
    <w:rsid w:val="008F063E"/>
    <w:rsid w:val="008F0B5F"/>
    <w:rsid w:val="008F2260"/>
    <w:rsid w:val="008F2BDD"/>
    <w:rsid w:val="008F4FC7"/>
    <w:rsid w:val="008F56E7"/>
    <w:rsid w:val="008F73F3"/>
    <w:rsid w:val="008F7885"/>
    <w:rsid w:val="00903350"/>
    <w:rsid w:val="009043A3"/>
    <w:rsid w:val="009044FD"/>
    <w:rsid w:val="009046CF"/>
    <w:rsid w:val="00907562"/>
    <w:rsid w:val="00907F26"/>
    <w:rsid w:val="00911652"/>
    <w:rsid w:val="009117E8"/>
    <w:rsid w:val="009118F9"/>
    <w:rsid w:val="00911AA3"/>
    <w:rsid w:val="00913A61"/>
    <w:rsid w:val="00913E0C"/>
    <w:rsid w:val="00914126"/>
    <w:rsid w:val="009173C7"/>
    <w:rsid w:val="00917F02"/>
    <w:rsid w:val="0092187E"/>
    <w:rsid w:val="00921C53"/>
    <w:rsid w:val="00921D41"/>
    <w:rsid w:val="00921D5F"/>
    <w:rsid w:val="009223F6"/>
    <w:rsid w:val="00922B87"/>
    <w:rsid w:val="00922D93"/>
    <w:rsid w:val="00923A91"/>
    <w:rsid w:val="00923C48"/>
    <w:rsid w:val="009242D3"/>
    <w:rsid w:val="00931DC4"/>
    <w:rsid w:val="009322B0"/>
    <w:rsid w:val="00932CFA"/>
    <w:rsid w:val="009331E6"/>
    <w:rsid w:val="00933C3E"/>
    <w:rsid w:val="00934084"/>
    <w:rsid w:val="009353AD"/>
    <w:rsid w:val="00936A2F"/>
    <w:rsid w:val="0094082D"/>
    <w:rsid w:val="00940B8F"/>
    <w:rsid w:val="009412C9"/>
    <w:rsid w:val="00942C87"/>
    <w:rsid w:val="009450CD"/>
    <w:rsid w:val="00945A8F"/>
    <w:rsid w:val="00946090"/>
    <w:rsid w:val="00947745"/>
    <w:rsid w:val="00953C5C"/>
    <w:rsid w:val="00954845"/>
    <w:rsid w:val="00954D01"/>
    <w:rsid w:val="00956BEF"/>
    <w:rsid w:val="00956D57"/>
    <w:rsid w:val="00960CE4"/>
    <w:rsid w:val="00962C70"/>
    <w:rsid w:val="00965224"/>
    <w:rsid w:val="00965AD7"/>
    <w:rsid w:val="00966349"/>
    <w:rsid w:val="009700D9"/>
    <w:rsid w:val="00971393"/>
    <w:rsid w:val="00974D81"/>
    <w:rsid w:val="00976153"/>
    <w:rsid w:val="009765E5"/>
    <w:rsid w:val="009770D7"/>
    <w:rsid w:val="00977250"/>
    <w:rsid w:val="009806E1"/>
    <w:rsid w:val="00983F6A"/>
    <w:rsid w:val="009843AC"/>
    <w:rsid w:val="00986038"/>
    <w:rsid w:val="00986744"/>
    <w:rsid w:val="00987C6F"/>
    <w:rsid w:val="00990F71"/>
    <w:rsid w:val="0099121D"/>
    <w:rsid w:val="00991EA3"/>
    <w:rsid w:val="00992246"/>
    <w:rsid w:val="009928D8"/>
    <w:rsid w:val="0099659C"/>
    <w:rsid w:val="00996F63"/>
    <w:rsid w:val="00997F53"/>
    <w:rsid w:val="009A03B1"/>
    <w:rsid w:val="009A103F"/>
    <w:rsid w:val="009A298E"/>
    <w:rsid w:val="009A4080"/>
    <w:rsid w:val="009A48DE"/>
    <w:rsid w:val="009A64B2"/>
    <w:rsid w:val="009B21AC"/>
    <w:rsid w:val="009B2718"/>
    <w:rsid w:val="009B335D"/>
    <w:rsid w:val="009B3D08"/>
    <w:rsid w:val="009B46D9"/>
    <w:rsid w:val="009B4F6F"/>
    <w:rsid w:val="009B5FBC"/>
    <w:rsid w:val="009B72A0"/>
    <w:rsid w:val="009C00A5"/>
    <w:rsid w:val="009C0E5E"/>
    <w:rsid w:val="009C13BD"/>
    <w:rsid w:val="009C187A"/>
    <w:rsid w:val="009C28AF"/>
    <w:rsid w:val="009D3DFA"/>
    <w:rsid w:val="009D407D"/>
    <w:rsid w:val="009D4926"/>
    <w:rsid w:val="009D4EF3"/>
    <w:rsid w:val="009E1FF5"/>
    <w:rsid w:val="009E2AC6"/>
    <w:rsid w:val="009E2AC9"/>
    <w:rsid w:val="009E348D"/>
    <w:rsid w:val="009E43A5"/>
    <w:rsid w:val="009E44AB"/>
    <w:rsid w:val="009E48D6"/>
    <w:rsid w:val="009E59FD"/>
    <w:rsid w:val="009E70F0"/>
    <w:rsid w:val="009E7181"/>
    <w:rsid w:val="009E7363"/>
    <w:rsid w:val="009E73BA"/>
    <w:rsid w:val="009E764D"/>
    <w:rsid w:val="009F2B79"/>
    <w:rsid w:val="009F2C0E"/>
    <w:rsid w:val="009F365A"/>
    <w:rsid w:val="009F5249"/>
    <w:rsid w:val="009F6440"/>
    <w:rsid w:val="009F6DA9"/>
    <w:rsid w:val="009F758A"/>
    <w:rsid w:val="009F7B28"/>
    <w:rsid w:val="009F7FE9"/>
    <w:rsid w:val="00A001D2"/>
    <w:rsid w:val="00A003F4"/>
    <w:rsid w:val="00A00DCD"/>
    <w:rsid w:val="00A01ADA"/>
    <w:rsid w:val="00A023A0"/>
    <w:rsid w:val="00A02568"/>
    <w:rsid w:val="00A0284C"/>
    <w:rsid w:val="00A04DB6"/>
    <w:rsid w:val="00A05370"/>
    <w:rsid w:val="00A07363"/>
    <w:rsid w:val="00A07730"/>
    <w:rsid w:val="00A1169A"/>
    <w:rsid w:val="00A116D5"/>
    <w:rsid w:val="00A1388F"/>
    <w:rsid w:val="00A13FAD"/>
    <w:rsid w:val="00A148DB"/>
    <w:rsid w:val="00A14A73"/>
    <w:rsid w:val="00A21518"/>
    <w:rsid w:val="00A21BE9"/>
    <w:rsid w:val="00A221B9"/>
    <w:rsid w:val="00A230AF"/>
    <w:rsid w:val="00A23932"/>
    <w:rsid w:val="00A23EDD"/>
    <w:rsid w:val="00A23F81"/>
    <w:rsid w:val="00A23FC2"/>
    <w:rsid w:val="00A2493D"/>
    <w:rsid w:val="00A256B8"/>
    <w:rsid w:val="00A257CB"/>
    <w:rsid w:val="00A26971"/>
    <w:rsid w:val="00A3105B"/>
    <w:rsid w:val="00A3251D"/>
    <w:rsid w:val="00A32559"/>
    <w:rsid w:val="00A35C53"/>
    <w:rsid w:val="00A40FF9"/>
    <w:rsid w:val="00A412F9"/>
    <w:rsid w:val="00A44132"/>
    <w:rsid w:val="00A442EE"/>
    <w:rsid w:val="00A44978"/>
    <w:rsid w:val="00A44DC8"/>
    <w:rsid w:val="00A45D06"/>
    <w:rsid w:val="00A4710B"/>
    <w:rsid w:val="00A471E7"/>
    <w:rsid w:val="00A50536"/>
    <w:rsid w:val="00A5073F"/>
    <w:rsid w:val="00A517EF"/>
    <w:rsid w:val="00A52C3B"/>
    <w:rsid w:val="00A52DE8"/>
    <w:rsid w:val="00A53BC4"/>
    <w:rsid w:val="00A551C1"/>
    <w:rsid w:val="00A56570"/>
    <w:rsid w:val="00A569B1"/>
    <w:rsid w:val="00A57428"/>
    <w:rsid w:val="00A6095D"/>
    <w:rsid w:val="00A617B9"/>
    <w:rsid w:val="00A6260D"/>
    <w:rsid w:val="00A64E2E"/>
    <w:rsid w:val="00A657F7"/>
    <w:rsid w:val="00A67683"/>
    <w:rsid w:val="00A70856"/>
    <w:rsid w:val="00A72BDF"/>
    <w:rsid w:val="00A74D88"/>
    <w:rsid w:val="00A75375"/>
    <w:rsid w:val="00A7794E"/>
    <w:rsid w:val="00A77CEA"/>
    <w:rsid w:val="00A77D9E"/>
    <w:rsid w:val="00A8424C"/>
    <w:rsid w:val="00A847BD"/>
    <w:rsid w:val="00A87DBE"/>
    <w:rsid w:val="00A919B5"/>
    <w:rsid w:val="00A92A17"/>
    <w:rsid w:val="00A957CF"/>
    <w:rsid w:val="00A95C6D"/>
    <w:rsid w:val="00A96A19"/>
    <w:rsid w:val="00AA1151"/>
    <w:rsid w:val="00AA4B64"/>
    <w:rsid w:val="00AB0D93"/>
    <w:rsid w:val="00AB23FF"/>
    <w:rsid w:val="00AB27CC"/>
    <w:rsid w:val="00AB3539"/>
    <w:rsid w:val="00AB3AD1"/>
    <w:rsid w:val="00AB6754"/>
    <w:rsid w:val="00AC0848"/>
    <w:rsid w:val="00AC1068"/>
    <w:rsid w:val="00AC2591"/>
    <w:rsid w:val="00AC3ADD"/>
    <w:rsid w:val="00AC57BA"/>
    <w:rsid w:val="00AC7760"/>
    <w:rsid w:val="00AD12CB"/>
    <w:rsid w:val="00AD2BD6"/>
    <w:rsid w:val="00AD3BAD"/>
    <w:rsid w:val="00AD4321"/>
    <w:rsid w:val="00AD4E36"/>
    <w:rsid w:val="00AD5260"/>
    <w:rsid w:val="00AD5751"/>
    <w:rsid w:val="00AE39C8"/>
    <w:rsid w:val="00AE4FBA"/>
    <w:rsid w:val="00AF3DA3"/>
    <w:rsid w:val="00AF436F"/>
    <w:rsid w:val="00AF5A33"/>
    <w:rsid w:val="00AF6FCC"/>
    <w:rsid w:val="00B01E64"/>
    <w:rsid w:val="00B0221D"/>
    <w:rsid w:val="00B02D1A"/>
    <w:rsid w:val="00B03B8E"/>
    <w:rsid w:val="00B042BE"/>
    <w:rsid w:val="00B049C8"/>
    <w:rsid w:val="00B05C36"/>
    <w:rsid w:val="00B07511"/>
    <w:rsid w:val="00B10317"/>
    <w:rsid w:val="00B10E58"/>
    <w:rsid w:val="00B157FB"/>
    <w:rsid w:val="00B173FD"/>
    <w:rsid w:val="00B17AB8"/>
    <w:rsid w:val="00B24112"/>
    <w:rsid w:val="00B248B3"/>
    <w:rsid w:val="00B24EAE"/>
    <w:rsid w:val="00B25A72"/>
    <w:rsid w:val="00B26375"/>
    <w:rsid w:val="00B2647D"/>
    <w:rsid w:val="00B26DEF"/>
    <w:rsid w:val="00B3039D"/>
    <w:rsid w:val="00B31F6E"/>
    <w:rsid w:val="00B32D43"/>
    <w:rsid w:val="00B32EE6"/>
    <w:rsid w:val="00B336E9"/>
    <w:rsid w:val="00B3628C"/>
    <w:rsid w:val="00B41E76"/>
    <w:rsid w:val="00B44A18"/>
    <w:rsid w:val="00B454FA"/>
    <w:rsid w:val="00B4697F"/>
    <w:rsid w:val="00B46FFC"/>
    <w:rsid w:val="00B50E52"/>
    <w:rsid w:val="00B51969"/>
    <w:rsid w:val="00B52622"/>
    <w:rsid w:val="00B52C43"/>
    <w:rsid w:val="00B54BF6"/>
    <w:rsid w:val="00B55B53"/>
    <w:rsid w:val="00B60552"/>
    <w:rsid w:val="00B60CFF"/>
    <w:rsid w:val="00B61F8C"/>
    <w:rsid w:val="00B65286"/>
    <w:rsid w:val="00B672E8"/>
    <w:rsid w:val="00B7058F"/>
    <w:rsid w:val="00B708DD"/>
    <w:rsid w:val="00B72652"/>
    <w:rsid w:val="00B7381B"/>
    <w:rsid w:val="00B75E27"/>
    <w:rsid w:val="00B7740A"/>
    <w:rsid w:val="00B779A0"/>
    <w:rsid w:val="00B77D28"/>
    <w:rsid w:val="00B80D81"/>
    <w:rsid w:val="00B81077"/>
    <w:rsid w:val="00B8169A"/>
    <w:rsid w:val="00B82C3C"/>
    <w:rsid w:val="00B838F4"/>
    <w:rsid w:val="00B84398"/>
    <w:rsid w:val="00B86AF8"/>
    <w:rsid w:val="00B90026"/>
    <w:rsid w:val="00B90512"/>
    <w:rsid w:val="00B9098B"/>
    <w:rsid w:val="00B929F2"/>
    <w:rsid w:val="00B92B49"/>
    <w:rsid w:val="00B936E6"/>
    <w:rsid w:val="00B93ED2"/>
    <w:rsid w:val="00B94452"/>
    <w:rsid w:val="00B976B3"/>
    <w:rsid w:val="00B97815"/>
    <w:rsid w:val="00B978DE"/>
    <w:rsid w:val="00BA306B"/>
    <w:rsid w:val="00BA5601"/>
    <w:rsid w:val="00BA7C8F"/>
    <w:rsid w:val="00BA7E83"/>
    <w:rsid w:val="00BB1442"/>
    <w:rsid w:val="00BB2CD0"/>
    <w:rsid w:val="00BB3F15"/>
    <w:rsid w:val="00BB457B"/>
    <w:rsid w:val="00BB520F"/>
    <w:rsid w:val="00BB56C6"/>
    <w:rsid w:val="00BC1944"/>
    <w:rsid w:val="00BC19D2"/>
    <w:rsid w:val="00BC19F6"/>
    <w:rsid w:val="00BC3E6B"/>
    <w:rsid w:val="00BC59B7"/>
    <w:rsid w:val="00BC6FF9"/>
    <w:rsid w:val="00BC700A"/>
    <w:rsid w:val="00BC7676"/>
    <w:rsid w:val="00BD0C30"/>
    <w:rsid w:val="00BD1FDA"/>
    <w:rsid w:val="00BD2573"/>
    <w:rsid w:val="00BD27F4"/>
    <w:rsid w:val="00BD37F4"/>
    <w:rsid w:val="00BD3829"/>
    <w:rsid w:val="00BD53A6"/>
    <w:rsid w:val="00BD68B0"/>
    <w:rsid w:val="00BE2115"/>
    <w:rsid w:val="00BE25BA"/>
    <w:rsid w:val="00BE4D92"/>
    <w:rsid w:val="00BE5147"/>
    <w:rsid w:val="00BE62C8"/>
    <w:rsid w:val="00BE66EC"/>
    <w:rsid w:val="00BE7B0C"/>
    <w:rsid w:val="00BF0800"/>
    <w:rsid w:val="00BF25E7"/>
    <w:rsid w:val="00BF2B05"/>
    <w:rsid w:val="00BF3A50"/>
    <w:rsid w:val="00BF7084"/>
    <w:rsid w:val="00C0067B"/>
    <w:rsid w:val="00C00BC6"/>
    <w:rsid w:val="00C01264"/>
    <w:rsid w:val="00C02C03"/>
    <w:rsid w:val="00C04F81"/>
    <w:rsid w:val="00C06571"/>
    <w:rsid w:val="00C06AAB"/>
    <w:rsid w:val="00C06B8B"/>
    <w:rsid w:val="00C10434"/>
    <w:rsid w:val="00C11866"/>
    <w:rsid w:val="00C1400C"/>
    <w:rsid w:val="00C14A12"/>
    <w:rsid w:val="00C16E35"/>
    <w:rsid w:val="00C22101"/>
    <w:rsid w:val="00C22D28"/>
    <w:rsid w:val="00C23165"/>
    <w:rsid w:val="00C2492A"/>
    <w:rsid w:val="00C27652"/>
    <w:rsid w:val="00C3014E"/>
    <w:rsid w:val="00C3158A"/>
    <w:rsid w:val="00C34A46"/>
    <w:rsid w:val="00C34B20"/>
    <w:rsid w:val="00C37C0F"/>
    <w:rsid w:val="00C37DEE"/>
    <w:rsid w:val="00C40607"/>
    <w:rsid w:val="00C44348"/>
    <w:rsid w:val="00C44B9D"/>
    <w:rsid w:val="00C46D3C"/>
    <w:rsid w:val="00C52135"/>
    <w:rsid w:val="00C524D4"/>
    <w:rsid w:val="00C537AC"/>
    <w:rsid w:val="00C53987"/>
    <w:rsid w:val="00C54B63"/>
    <w:rsid w:val="00C55577"/>
    <w:rsid w:val="00C5779D"/>
    <w:rsid w:val="00C57866"/>
    <w:rsid w:val="00C613DF"/>
    <w:rsid w:val="00C6179D"/>
    <w:rsid w:val="00C64531"/>
    <w:rsid w:val="00C702AB"/>
    <w:rsid w:val="00C70838"/>
    <w:rsid w:val="00C738AF"/>
    <w:rsid w:val="00C75CF3"/>
    <w:rsid w:val="00C7616F"/>
    <w:rsid w:val="00C81AA3"/>
    <w:rsid w:val="00C84028"/>
    <w:rsid w:val="00C846B2"/>
    <w:rsid w:val="00C855BB"/>
    <w:rsid w:val="00C86D5D"/>
    <w:rsid w:val="00C870EF"/>
    <w:rsid w:val="00C873E3"/>
    <w:rsid w:val="00C8799D"/>
    <w:rsid w:val="00C903AD"/>
    <w:rsid w:val="00C93670"/>
    <w:rsid w:val="00C961ED"/>
    <w:rsid w:val="00CA0C9F"/>
    <w:rsid w:val="00CA0D1E"/>
    <w:rsid w:val="00CA13EF"/>
    <w:rsid w:val="00CA3530"/>
    <w:rsid w:val="00CA49BB"/>
    <w:rsid w:val="00CA7B66"/>
    <w:rsid w:val="00CA7CF3"/>
    <w:rsid w:val="00CB0904"/>
    <w:rsid w:val="00CB4538"/>
    <w:rsid w:val="00CB7271"/>
    <w:rsid w:val="00CB7561"/>
    <w:rsid w:val="00CC1013"/>
    <w:rsid w:val="00CC3388"/>
    <w:rsid w:val="00CC4081"/>
    <w:rsid w:val="00CC4194"/>
    <w:rsid w:val="00CC4A99"/>
    <w:rsid w:val="00CC513E"/>
    <w:rsid w:val="00CC66C0"/>
    <w:rsid w:val="00CD0A01"/>
    <w:rsid w:val="00CD631F"/>
    <w:rsid w:val="00CD6579"/>
    <w:rsid w:val="00CD6B4A"/>
    <w:rsid w:val="00CE0BA9"/>
    <w:rsid w:val="00CE0D5C"/>
    <w:rsid w:val="00CE2433"/>
    <w:rsid w:val="00CE2963"/>
    <w:rsid w:val="00CE3F1D"/>
    <w:rsid w:val="00CE5D27"/>
    <w:rsid w:val="00CE702D"/>
    <w:rsid w:val="00CF0444"/>
    <w:rsid w:val="00CF1619"/>
    <w:rsid w:val="00CF2113"/>
    <w:rsid w:val="00CF23CE"/>
    <w:rsid w:val="00CF2E78"/>
    <w:rsid w:val="00CF2FF7"/>
    <w:rsid w:val="00CF4010"/>
    <w:rsid w:val="00CF4853"/>
    <w:rsid w:val="00D00B11"/>
    <w:rsid w:val="00D00B6D"/>
    <w:rsid w:val="00D01658"/>
    <w:rsid w:val="00D02136"/>
    <w:rsid w:val="00D02924"/>
    <w:rsid w:val="00D02BCE"/>
    <w:rsid w:val="00D03932"/>
    <w:rsid w:val="00D04B6C"/>
    <w:rsid w:val="00D05F61"/>
    <w:rsid w:val="00D061A5"/>
    <w:rsid w:val="00D1003E"/>
    <w:rsid w:val="00D1016A"/>
    <w:rsid w:val="00D1213B"/>
    <w:rsid w:val="00D12EEB"/>
    <w:rsid w:val="00D13877"/>
    <w:rsid w:val="00D14DC5"/>
    <w:rsid w:val="00D15FB8"/>
    <w:rsid w:val="00D1749C"/>
    <w:rsid w:val="00D174EE"/>
    <w:rsid w:val="00D237B8"/>
    <w:rsid w:val="00D27ABB"/>
    <w:rsid w:val="00D30A6F"/>
    <w:rsid w:val="00D31345"/>
    <w:rsid w:val="00D321C5"/>
    <w:rsid w:val="00D32650"/>
    <w:rsid w:val="00D33270"/>
    <w:rsid w:val="00D339CC"/>
    <w:rsid w:val="00D345F1"/>
    <w:rsid w:val="00D352C5"/>
    <w:rsid w:val="00D362D8"/>
    <w:rsid w:val="00D36796"/>
    <w:rsid w:val="00D36802"/>
    <w:rsid w:val="00D36E58"/>
    <w:rsid w:val="00D406F6"/>
    <w:rsid w:val="00D40E07"/>
    <w:rsid w:val="00D41351"/>
    <w:rsid w:val="00D42631"/>
    <w:rsid w:val="00D42BC4"/>
    <w:rsid w:val="00D43135"/>
    <w:rsid w:val="00D438FB"/>
    <w:rsid w:val="00D43945"/>
    <w:rsid w:val="00D44442"/>
    <w:rsid w:val="00D46F15"/>
    <w:rsid w:val="00D50AFA"/>
    <w:rsid w:val="00D50C35"/>
    <w:rsid w:val="00D50DC5"/>
    <w:rsid w:val="00D51663"/>
    <w:rsid w:val="00D52B13"/>
    <w:rsid w:val="00D52FBF"/>
    <w:rsid w:val="00D532F8"/>
    <w:rsid w:val="00D5468D"/>
    <w:rsid w:val="00D546AF"/>
    <w:rsid w:val="00D54F4E"/>
    <w:rsid w:val="00D56316"/>
    <w:rsid w:val="00D571DF"/>
    <w:rsid w:val="00D605E9"/>
    <w:rsid w:val="00D626AC"/>
    <w:rsid w:val="00D63645"/>
    <w:rsid w:val="00D63A78"/>
    <w:rsid w:val="00D64FB7"/>
    <w:rsid w:val="00D67B6B"/>
    <w:rsid w:val="00D703B3"/>
    <w:rsid w:val="00D71F76"/>
    <w:rsid w:val="00D73CB0"/>
    <w:rsid w:val="00D749D3"/>
    <w:rsid w:val="00D756BF"/>
    <w:rsid w:val="00D77271"/>
    <w:rsid w:val="00D77478"/>
    <w:rsid w:val="00D8579C"/>
    <w:rsid w:val="00D85995"/>
    <w:rsid w:val="00D86531"/>
    <w:rsid w:val="00D901BE"/>
    <w:rsid w:val="00D90217"/>
    <w:rsid w:val="00D95141"/>
    <w:rsid w:val="00D96F91"/>
    <w:rsid w:val="00D9784F"/>
    <w:rsid w:val="00DA0E43"/>
    <w:rsid w:val="00DA1583"/>
    <w:rsid w:val="00DA1E03"/>
    <w:rsid w:val="00DA2492"/>
    <w:rsid w:val="00DA3197"/>
    <w:rsid w:val="00DA348C"/>
    <w:rsid w:val="00DA34D3"/>
    <w:rsid w:val="00DA3A09"/>
    <w:rsid w:val="00DA4A52"/>
    <w:rsid w:val="00DA4A8A"/>
    <w:rsid w:val="00DA6965"/>
    <w:rsid w:val="00DB18E1"/>
    <w:rsid w:val="00DB1962"/>
    <w:rsid w:val="00DB3C8C"/>
    <w:rsid w:val="00DB4BFF"/>
    <w:rsid w:val="00DB4CFE"/>
    <w:rsid w:val="00DB6ADA"/>
    <w:rsid w:val="00DB6C9E"/>
    <w:rsid w:val="00DB7FC6"/>
    <w:rsid w:val="00DC0240"/>
    <w:rsid w:val="00DC0FA0"/>
    <w:rsid w:val="00DC227A"/>
    <w:rsid w:val="00DC32FB"/>
    <w:rsid w:val="00DC363E"/>
    <w:rsid w:val="00DC3B58"/>
    <w:rsid w:val="00DC4422"/>
    <w:rsid w:val="00DC5924"/>
    <w:rsid w:val="00DC69BB"/>
    <w:rsid w:val="00DD1350"/>
    <w:rsid w:val="00DD38D1"/>
    <w:rsid w:val="00DD3F5D"/>
    <w:rsid w:val="00DD4628"/>
    <w:rsid w:val="00DD6492"/>
    <w:rsid w:val="00DD64B1"/>
    <w:rsid w:val="00DD67C6"/>
    <w:rsid w:val="00DD6A5B"/>
    <w:rsid w:val="00DD6C6E"/>
    <w:rsid w:val="00DD7559"/>
    <w:rsid w:val="00DE05E1"/>
    <w:rsid w:val="00DE1ADC"/>
    <w:rsid w:val="00DE3095"/>
    <w:rsid w:val="00DE41D8"/>
    <w:rsid w:val="00DE66D4"/>
    <w:rsid w:val="00DE7D31"/>
    <w:rsid w:val="00DF399D"/>
    <w:rsid w:val="00DF5ADE"/>
    <w:rsid w:val="00DF6AF8"/>
    <w:rsid w:val="00E004A7"/>
    <w:rsid w:val="00E01AFB"/>
    <w:rsid w:val="00E02595"/>
    <w:rsid w:val="00E032AD"/>
    <w:rsid w:val="00E03C91"/>
    <w:rsid w:val="00E04BC4"/>
    <w:rsid w:val="00E04D68"/>
    <w:rsid w:val="00E05FA6"/>
    <w:rsid w:val="00E11729"/>
    <w:rsid w:val="00E12561"/>
    <w:rsid w:val="00E13814"/>
    <w:rsid w:val="00E15F6C"/>
    <w:rsid w:val="00E16134"/>
    <w:rsid w:val="00E179AA"/>
    <w:rsid w:val="00E212BB"/>
    <w:rsid w:val="00E24ED0"/>
    <w:rsid w:val="00E31C35"/>
    <w:rsid w:val="00E33138"/>
    <w:rsid w:val="00E34153"/>
    <w:rsid w:val="00E35DCC"/>
    <w:rsid w:val="00E35F43"/>
    <w:rsid w:val="00E363A7"/>
    <w:rsid w:val="00E4292B"/>
    <w:rsid w:val="00E46FE7"/>
    <w:rsid w:val="00E47F37"/>
    <w:rsid w:val="00E51367"/>
    <w:rsid w:val="00E5353E"/>
    <w:rsid w:val="00E53E0E"/>
    <w:rsid w:val="00E5609C"/>
    <w:rsid w:val="00E56436"/>
    <w:rsid w:val="00E5670C"/>
    <w:rsid w:val="00E61A1A"/>
    <w:rsid w:val="00E625FB"/>
    <w:rsid w:val="00E653EA"/>
    <w:rsid w:val="00E65473"/>
    <w:rsid w:val="00E664F3"/>
    <w:rsid w:val="00E706CF"/>
    <w:rsid w:val="00E71472"/>
    <w:rsid w:val="00E72730"/>
    <w:rsid w:val="00E74207"/>
    <w:rsid w:val="00E81800"/>
    <w:rsid w:val="00E8280B"/>
    <w:rsid w:val="00E865DB"/>
    <w:rsid w:val="00E8700F"/>
    <w:rsid w:val="00E87EF5"/>
    <w:rsid w:val="00E91009"/>
    <w:rsid w:val="00E913E2"/>
    <w:rsid w:val="00E9152C"/>
    <w:rsid w:val="00E9232E"/>
    <w:rsid w:val="00E931AE"/>
    <w:rsid w:val="00E93EBF"/>
    <w:rsid w:val="00E94791"/>
    <w:rsid w:val="00EA0FE9"/>
    <w:rsid w:val="00EA1AF8"/>
    <w:rsid w:val="00EA2425"/>
    <w:rsid w:val="00EA2A17"/>
    <w:rsid w:val="00EA625B"/>
    <w:rsid w:val="00EA721D"/>
    <w:rsid w:val="00EB0381"/>
    <w:rsid w:val="00EB06BB"/>
    <w:rsid w:val="00EB33BE"/>
    <w:rsid w:val="00EB42B5"/>
    <w:rsid w:val="00EB4ABB"/>
    <w:rsid w:val="00EB5349"/>
    <w:rsid w:val="00EB6A60"/>
    <w:rsid w:val="00EB6EFB"/>
    <w:rsid w:val="00EB7226"/>
    <w:rsid w:val="00EB7A1E"/>
    <w:rsid w:val="00EC1427"/>
    <w:rsid w:val="00EC27B2"/>
    <w:rsid w:val="00EC3B42"/>
    <w:rsid w:val="00EC63B1"/>
    <w:rsid w:val="00EC7592"/>
    <w:rsid w:val="00ED0B85"/>
    <w:rsid w:val="00ED13F6"/>
    <w:rsid w:val="00ED1DB2"/>
    <w:rsid w:val="00ED2CE1"/>
    <w:rsid w:val="00ED2CFB"/>
    <w:rsid w:val="00ED3791"/>
    <w:rsid w:val="00ED4C40"/>
    <w:rsid w:val="00ED6FAA"/>
    <w:rsid w:val="00ED705D"/>
    <w:rsid w:val="00EE022B"/>
    <w:rsid w:val="00EE0553"/>
    <w:rsid w:val="00EE1348"/>
    <w:rsid w:val="00EE28A3"/>
    <w:rsid w:val="00EE3643"/>
    <w:rsid w:val="00EE44C7"/>
    <w:rsid w:val="00EE4513"/>
    <w:rsid w:val="00EE512C"/>
    <w:rsid w:val="00EE5A4B"/>
    <w:rsid w:val="00EE7141"/>
    <w:rsid w:val="00EE7561"/>
    <w:rsid w:val="00EE7580"/>
    <w:rsid w:val="00EF249B"/>
    <w:rsid w:val="00EF33B2"/>
    <w:rsid w:val="00EF598B"/>
    <w:rsid w:val="00EF708A"/>
    <w:rsid w:val="00F00FD3"/>
    <w:rsid w:val="00F027B2"/>
    <w:rsid w:val="00F0374A"/>
    <w:rsid w:val="00F04498"/>
    <w:rsid w:val="00F057CE"/>
    <w:rsid w:val="00F10B31"/>
    <w:rsid w:val="00F110A8"/>
    <w:rsid w:val="00F1226B"/>
    <w:rsid w:val="00F13FF9"/>
    <w:rsid w:val="00F15B1C"/>
    <w:rsid w:val="00F178EA"/>
    <w:rsid w:val="00F214FC"/>
    <w:rsid w:val="00F22881"/>
    <w:rsid w:val="00F236F7"/>
    <w:rsid w:val="00F23AD1"/>
    <w:rsid w:val="00F242FF"/>
    <w:rsid w:val="00F2440E"/>
    <w:rsid w:val="00F26099"/>
    <w:rsid w:val="00F27A8B"/>
    <w:rsid w:val="00F27E4B"/>
    <w:rsid w:val="00F30490"/>
    <w:rsid w:val="00F3071A"/>
    <w:rsid w:val="00F30993"/>
    <w:rsid w:val="00F3103C"/>
    <w:rsid w:val="00F31047"/>
    <w:rsid w:val="00F31874"/>
    <w:rsid w:val="00F31C51"/>
    <w:rsid w:val="00F33368"/>
    <w:rsid w:val="00F3608A"/>
    <w:rsid w:val="00F3643E"/>
    <w:rsid w:val="00F41F90"/>
    <w:rsid w:val="00F42EBE"/>
    <w:rsid w:val="00F430FC"/>
    <w:rsid w:val="00F4596D"/>
    <w:rsid w:val="00F46A42"/>
    <w:rsid w:val="00F47468"/>
    <w:rsid w:val="00F50625"/>
    <w:rsid w:val="00F50F03"/>
    <w:rsid w:val="00F517E8"/>
    <w:rsid w:val="00F5185B"/>
    <w:rsid w:val="00F521F0"/>
    <w:rsid w:val="00F5370E"/>
    <w:rsid w:val="00F549E9"/>
    <w:rsid w:val="00F55D57"/>
    <w:rsid w:val="00F56974"/>
    <w:rsid w:val="00F61046"/>
    <w:rsid w:val="00F62B35"/>
    <w:rsid w:val="00F633B2"/>
    <w:rsid w:val="00F642B6"/>
    <w:rsid w:val="00F6541A"/>
    <w:rsid w:val="00F6620F"/>
    <w:rsid w:val="00F66298"/>
    <w:rsid w:val="00F66750"/>
    <w:rsid w:val="00F67638"/>
    <w:rsid w:val="00F676D8"/>
    <w:rsid w:val="00F67D09"/>
    <w:rsid w:val="00F71E11"/>
    <w:rsid w:val="00F738B5"/>
    <w:rsid w:val="00F745E9"/>
    <w:rsid w:val="00F7475A"/>
    <w:rsid w:val="00F811DC"/>
    <w:rsid w:val="00F813BD"/>
    <w:rsid w:val="00F81D40"/>
    <w:rsid w:val="00F82672"/>
    <w:rsid w:val="00F826BE"/>
    <w:rsid w:val="00F84D10"/>
    <w:rsid w:val="00F84FAC"/>
    <w:rsid w:val="00F85475"/>
    <w:rsid w:val="00F86C82"/>
    <w:rsid w:val="00F878D5"/>
    <w:rsid w:val="00F9200D"/>
    <w:rsid w:val="00F93678"/>
    <w:rsid w:val="00F95A31"/>
    <w:rsid w:val="00F96577"/>
    <w:rsid w:val="00F96A44"/>
    <w:rsid w:val="00F97464"/>
    <w:rsid w:val="00FA1541"/>
    <w:rsid w:val="00FA15F6"/>
    <w:rsid w:val="00FA1AFF"/>
    <w:rsid w:val="00FA33E1"/>
    <w:rsid w:val="00FA547A"/>
    <w:rsid w:val="00FA5D56"/>
    <w:rsid w:val="00FA6468"/>
    <w:rsid w:val="00FA7272"/>
    <w:rsid w:val="00FB1AEA"/>
    <w:rsid w:val="00FB292B"/>
    <w:rsid w:val="00FB2D13"/>
    <w:rsid w:val="00FB43DF"/>
    <w:rsid w:val="00FB53E4"/>
    <w:rsid w:val="00FB54EF"/>
    <w:rsid w:val="00FB56D1"/>
    <w:rsid w:val="00FB58E2"/>
    <w:rsid w:val="00FB5CB3"/>
    <w:rsid w:val="00FB679C"/>
    <w:rsid w:val="00FB6D5F"/>
    <w:rsid w:val="00FB7BD6"/>
    <w:rsid w:val="00FB7E28"/>
    <w:rsid w:val="00FC0245"/>
    <w:rsid w:val="00FC0D04"/>
    <w:rsid w:val="00FC1AEC"/>
    <w:rsid w:val="00FC25BD"/>
    <w:rsid w:val="00FC43B6"/>
    <w:rsid w:val="00FC5A76"/>
    <w:rsid w:val="00FC6C72"/>
    <w:rsid w:val="00FD0449"/>
    <w:rsid w:val="00FD0B34"/>
    <w:rsid w:val="00FD12FE"/>
    <w:rsid w:val="00FD2AE6"/>
    <w:rsid w:val="00FD2BFF"/>
    <w:rsid w:val="00FD3F1C"/>
    <w:rsid w:val="00FD4807"/>
    <w:rsid w:val="00FD679E"/>
    <w:rsid w:val="00FD6C29"/>
    <w:rsid w:val="00FD7F54"/>
    <w:rsid w:val="00FE01B7"/>
    <w:rsid w:val="00FE05D2"/>
    <w:rsid w:val="00FE2E35"/>
    <w:rsid w:val="00FE39C7"/>
    <w:rsid w:val="00FE3B26"/>
    <w:rsid w:val="00FE774E"/>
    <w:rsid w:val="00FF1144"/>
    <w:rsid w:val="00FF1F8D"/>
    <w:rsid w:val="00FF23B4"/>
    <w:rsid w:val="00FF2628"/>
    <w:rsid w:val="00FF342D"/>
    <w:rsid w:val="00FF5A64"/>
    <w:rsid w:val="00FF5E94"/>
    <w:rsid w:val="00FF6207"/>
    <w:rsid w:val="00FF6CEB"/>
    <w:rsid w:val="00FF7853"/>
    <w:rsid w:val="00FF7F97"/>
  </w:rsids>
  <m:mathPr>
    <m:mathFont m:val="Cambria Math"/>
    <m:brkBin m:val="before"/>
    <m:brkBinSub m:val="--"/>
    <m:smallFrac m:val="0"/>
    <m:dispDef/>
    <m:lMargin m:val="0"/>
    <m:rMargin m:val="0"/>
    <m:defJc m:val="centerGroup"/>
    <m:wrapIndent m:val="1440"/>
    <m:intLim m:val="subSup"/>
    <m:naryLim m:val="undOvr"/>
  </m:mathPr>
  <w:themeFontLang w:val="de-DE" w:eastAsia="zh-CN"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67923CD"/>
  <w15:docId w15:val="{A297B852-C7D9-41C7-A9B4-0DBC9E73BA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17E8"/>
  </w:style>
  <w:style w:type="paragraph" w:styleId="Heading1">
    <w:name w:val="heading 1"/>
    <w:basedOn w:val="NoSpacing"/>
    <w:next w:val="NoSpacing"/>
    <w:link w:val="Heading1Char"/>
    <w:uiPriority w:val="9"/>
    <w:qFormat/>
    <w:rsid w:val="004A3A36"/>
    <w:pPr>
      <w:keepNext/>
      <w:keepLines/>
      <w:outlineLvl w:val="0"/>
    </w:pPr>
    <w:rPr>
      <w:rFonts w:asciiTheme="majorHAnsi" w:eastAsiaTheme="majorEastAsia" w:hAnsiTheme="majorHAnsi" w:cstheme="majorBidi"/>
      <w:b/>
      <w:sz w:val="32"/>
      <w:szCs w:val="40"/>
    </w:rPr>
  </w:style>
  <w:style w:type="paragraph" w:styleId="Heading2">
    <w:name w:val="heading 2"/>
    <w:basedOn w:val="NoSpacing"/>
    <w:next w:val="NoSpacing"/>
    <w:link w:val="Heading2Char"/>
    <w:uiPriority w:val="9"/>
    <w:unhideWhenUsed/>
    <w:qFormat/>
    <w:rsid w:val="004A3A36"/>
    <w:pPr>
      <w:keepNext/>
      <w:keepLines/>
      <w:outlineLvl w:val="1"/>
    </w:pPr>
    <w:rPr>
      <w:rFonts w:asciiTheme="majorHAnsi" w:eastAsiaTheme="majorEastAsia" w:hAnsiTheme="majorHAnsi" w:cstheme="majorBidi"/>
      <w:b/>
      <w:sz w:val="28"/>
      <w:szCs w:val="3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5719E6"/>
    <w:pPr>
      <w:spacing w:after="0" w:line="480" w:lineRule="auto"/>
      <w:jc w:val="both"/>
    </w:pPr>
  </w:style>
  <w:style w:type="character" w:customStyle="1" w:styleId="Heading1Char">
    <w:name w:val="Heading 1 Char"/>
    <w:basedOn w:val="DefaultParagraphFont"/>
    <w:link w:val="Heading1"/>
    <w:uiPriority w:val="9"/>
    <w:rsid w:val="004A3A36"/>
    <w:rPr>
      <w:rFonts w:asciiTheme="majorHAnsi" w:eastAsiaTheme="majorEastAsia" w:hAnsiTheme="majorHAnsi" w:cstheme="majorBidi"/>
      <w:b/>
      <w:sz w:val="32"/>
      <w:szCs w:val="40"/>
    </w:rPr>
  </w:style>
  <w:style w:type="character" w:customStyle="1" w:styleId="Heading2Char">
    <w:name w:val="Heading 2 Char"/>
    <w:basedOn w:val="DefaultParagraphFont"/>
    <w:link w:val="Heading2"/>
    <w:uiPriority w:val="9"/>
    <w:rsid w:val="004A3A36"/>
    <w:rPr>
      <w:rFonts w:asciiTheme="majorHAnsi" w:eastAsiaTheme="majorEastAsia" w:hAnsiTheme="majorHAnsi" w:cstheme="majorBidi"/>
      <w:b/>
      <w:sz w:val="28"/>
      <w:szCs w:val="33"/>
    </w:rPr>
  </w:style>
  <w:style w:type="character" w:styleId="LineNumber">
    <w:name w:val="line number"/>
    <w:basedOn w:val="DefaultParagraphFont"/>
    <w:uiPriority w:val="99"/>
    <w:semiHidden/>
    <w:unhideWhenUsed/>
    <w:rsid w:val="00606742"/>
  </w:style>
  <w:style w:type="paragraph" w:customStyle="1" w:styleId="EndNoteBibliographyTitle">
    <w:name w:val="EndNote Bibliography Title"/>
    <w:basedOn w:val="Normal"/>
    <w:link w:val="EndNoteBibliographyTitleChar"/>
    <w:rsid w:val="00062F12"/>
    <w:pPr>
      <w:spacing w:after="0"/>
      <w:jc w:val="center"/>
    </w:pPr>
    <w:rPr>
      <w:rFonts w:ascii="Calibri" w:hAnsi="Calibri" w:cs="Calibri"/>
      <w:noProof/>
    </w:rPr>
  </w:style>
  <w:style w:type="character" w:customStyle="1" w:styleId="NoSpacingChar">
    <w:name w:val="No Spacing Char"/>
    <w:basedOn w:val="DefaultParagraphFont"/>
    <w:link w:val="NoSpacing"/>
    <w:uiPriority w:val="1"/>
    <w:rsid w:val="005719E6"/>
  </w:style>
  <w:style w:type="character" w:customStyle="1" w:styleId="EndNoteBibliographyTitleChar">
    <w:name w:val="EndNote Bibliography Title Char"/>
    <w:basedOn w:val="NoSpacingChar"/>
    <w:link w:val="EndNoteBibliographyTitle"/>
    <w:rsid w:val="00062F12"/>
    <w:rPr>
      <w:rFonts w:ascii="Calibri" w:hAnsi="Calibri" w:cs="Calibri"/>
      <w:noProof/>
    </w:rPr>
  </w:style>
  <w:style w:type="paragraph" w:customStyle="1" w:styleId="EndNoteBibliography">
    <w:name w:val="EndNote Bibliography"/>
    <w:basedOn w:val="Normal"/>
    <w:link w:val="EndNoteBibliographyChar"/>
    <w:rsid w:val="00062F12"/>
    <w:pPr>
      <w:spacing w:line="240" w:lineRule="auto"/>
      <w:jc w:val="both"/>
    </w:pPr>
    <w:rPr>
      <w:rFonts w:ascii="Calibri" w:hAnsi="Calibri" w:cs="Calibri"/>
      <w:noProof/>
    </w:rPr>
  </w:style>
  <w:style w:type="character" w:customStyle="1" w:styleId="EndNoteBibliographyChar">
    <w:name w:val="EndNote Bibliography Char"/>
    <w:basedOn w:val="NoSpacingChar"/>
    <w:link w:val="EndNoteBibliography"/>
    <w:rsid w:val="00062F12"/>
    <w:rPr>
      <w:rFonts w:ascii="Calibri" w:hAnsi="Calibri" w:cs="Calibri"/>
      <w:noProof/>
    </w:rPr>
  </w:style>
  <w:style w:type="character" w:styleId="Hyperlink">
    <w:name w:val="Hyperlink"/>
    <w:basedOn w:val="DefaultParagraphFont"/>
    <w:uiPriority w:val="99"/>
    <w:unhideWhenUsed/>
    <w:rsid w:val="00C70838"/>
    <w:rPr>
      <w:color w:val="0563C1" w:themeColor="hyperlink"/>
      <w:u w:val="single"/>
    </w:rPr>
  </w:style>
  <w:style w:type="character" w:customStyle="1" w:styleId="NichtaufgelsteErwhnung1">
    <w:name w:val="Nicht aufgelöste Erwähnung1"/>
    <w:basedOn w:val="DefaultParagraphFont"/>
    <w:uiPriority w:val="99"/>
    <w:semiHidden/>
    <w:unhideWhenUsed/>
    <w:rsid w:val="00C70838"/>
    <w:rPr>
      <w:color w:val="605E5C"/>
      <w:shd w:val="clear" w:color="auto" w:fill="E1DFDD"/>
    </w:rPr>
  </w:style>
  <w:style w:type="character" w:styleId="FollowedHyperlink">
    <w:name w:val="FollowedHyperlink"/>
    <w:basedOn w:val="DefaultParagraphFont"/>
    <w:uiPriority w:val="99"/>
    <w:semiHidden/>
    <w:unhideWhenUsed/>
    <w:rsid w:val="00033E42"/>
    <w:rPr>
      <w:color w:val="954F72" w:themeColor="followedHyperlink"/>
      <w:u w:val="single"/>
    </w:rPr>
  </w:style>
  <w:style w:type="paragraph" w:styleId="BalloonText">
    <w:name w:val="Balloon Text"/>
    <w:basedOn w:val="Normal"/>
    <w:link w:val="BalloonTextChar"/>
    <w:uiPriority w:val="99"/>
    <w:semiHidden/>
    <w:unhideWhenUsed/>
    <w:rsid w:val="008D3109"/>
    <w:pPr>
      <w:spacing w:after="0" w:line="240" w:lineRule="auto"/>
    </w:pPr>
    <w:rPr>
      <w:rFonts w:ascii="Segoe UI" w:hAnsi="Segoe UI" w:cs="Angsana New"/>
      <w:sz w:val="18"/>
    </w:rPr>
  </w:style>
  <w:style w:type="character" w:customStyle="1" w:styleId="BalloonTextChar">
    <w:name w:val="Balloon Text Char"/>
    <w:basedOn w:val="DefaultParagraphFont"/>
    <w:link w:val="BalloonText"/>
    <w:uiPriority w:val="99"/>
    <w:semiHidden/>
    <w:rsid w:val="008D3109"/>
    <w:rPr>
      <w:rFonts w:ascii="Segoe UI" w:hAnsi="Segoe UI" w:cs="Angsana New"/>
      <w:sz w:val="18"/>
      <w:szCs w:val="22"/>
    </w:rPr>
  </w:style>
  <w:style w:type="character" w:styleId="PlaceholderText">
    <w:name w:val="Placeholder Text"/>
    <w:basedOn w:val="DefaultParagraphFont"/>
    <w:uiPriority w:val="99"/>
    <w:semiHidden/>
    <w:rsid w:val="00D67B6B"/>
    <w:rPr>
      <w:color w:val="808080"/>
    </w:rPr>
  </w:style>
  <w:style w:type="character" w:styleId="CommentReference">
    <w:name w:val="annotation reference"/>
    <w:basedOn w:val="DefaultParagraphFont"/>
    <w:uiPriority w:val="99"/>
    <w:semiHidden/>
    <w:unhideWhenUsed/>
    <w:rsid w:val="00DD7559"/>
    <w:rPr>
      <w:sz w:val="16"/>
      <w:szCs w:val="16"/>
    </w:rPr>
  </w:style>
  <w:style w:type="paragraph" w:styleId="CommentText">
    <w:name w:val="annotation text"/>
    <w:basedOn w:val="Normal"/>
    <w:link w:val="CommentTextChar"/>
    <w:uiPriority w:val="99"/>
    <w:unhideWhenUsed/>
    <w:rsid w:val="009117E8"/>
    <w:pPr>
      <w:spacing w:line="240" w:lineRule="auto"/>
    </w:pPr>
    <w:rPr>
      <w:sz w:val="20"/>
      <w:szCs w:val="25"/>
      <w:lang w:val="de-DE"/>
    </w:rPr>
  </w:style>
  <w:style w:type="character" w:customStyle="1" w:styleId="CommentTextChar">
    <w:name w:val="Comment Text Char"/>
    <w:basedOn w:val="DefaultParagraphFont"/>
    <w:link w:val="CommentText"/>
    <w:uiPriority w:val="99"/>
    <w:rsid w:val="009117E8"/>
    <w:rPr>
      <w:sz w:val="20"/>
      <w:szCs w:val="25"/>
      <w:lang w:val="de-DE"/>
    </w:rPr>
  </w:style>
  <w:style w:type="paragraph" w:styleId="CommentSubject">
    <w:name w:val="annotation subject"/>
    <w:basedOn w:val="CommentText"/>
    <w:next w:val="CommentText"/>
    <w:link w:val="CommentSubjectChar"/>
    <w:uiPriority w:val="99"/>
    <w:semiHidden/>
    <w:unhideWhenUsed/>
    <w:rsid w:val="00DD7559"/>
    <w:rPr>
      <w:b/>
      <w:bCs/>
    </w:rPr>
  </w:style>
  <w:style w:type="character" w:customStyle="1" w:styleId="CommentSubjectChar">
    <w:name w:val="Comment Subject Char"/>
    <w:basedOn w:val="CommentTextChar"/>
    <w:link w:val="CommentSubject"/>
    <w:uiPriority w:val="99"/>
    <w:semiHidden/>
    <w:rsid w:val="00DD7559"/>
    <w:rPr>
      <w:b/>
      <w:bCs/>
      <w:sz w:val="20"/>
      <w:szCs w:val="25"/>
      <w:lang w:val="de-DE"/>
    </w:rPr>
  </w:style>
  <w:style w:type="table" w:styleId="TableGrid">
    <w:name w:val="Table Grid"/>
    <w:basedOn w:val="TableNormal"/>
    <w:uiPriority w:val="39"/>
    <w:rsid w:val="009E59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D4C6E"/>
    <w:pPr>
      <w:tabs>
        <w:tab w:val="center" w:pos="4703"/>
        <w:tab w:val="right" w:pos="9406"/>
      </w:tabs>
      <w:spacing w:after="0" w:line="240" w:lineRule="auto"/>
    </w:pPr>
    <w:rPr>
      <w:szCs w:val="28"/>
    </w:rPr>
  </w:style>
  <w:style w:type="character" w:customStyle="1" w:styleId="HeaderChar">
    <w:name w:val="Header Char"/>
    <w:basedOn w:val="DefaultParagraphFont"/>
    <w:link w:val="Header"/>
    <w:uiPriority w:val="99"/>
    <w:rsid w:val="001D4C6E"/>
    <w:rPr>
      <w:szCs w:val="28"/>
    </w:rPr>
  </w:style>
  <w:style w:type="paragraph" w:styleId="Footer">
    <w:name w:val="footer"/>
    <w:basedOn w:val="Normal"/>
    <w:link w:val="FooterChar"/>
    <w:uiPriority w:val="99"/>
    <w:unhideWhenUsed/>
    <w:rsid w:val="001D4C6E"/>
    <w:pPr>
      <w:tabs>
        <w:tab w:val="center" w:pos="4703"/>
        <w:tab w:val="right" w:pos="9406"/>
      </w:tabs>
      <w:spacing w:after="0" w:line="240" w:lineRule="auto"/>
    </w:pPr>
    <w:rPr>
      <w:szCs w:val="28"/>
    </w:rPr>
  </w:style>
  <w:style w:type="character" w:customStyle="1" w:styleId="FooterChar">
    <w:name w:val="Footer Char"/>
    <w:basedOn w:val="DefaultParagraphFont"/>
    <w:link w:val="Footer"/>
    <w:uiPriority w:val="99"/>
    <w:rsid w:val="001D4C6E"/>
    <w:rPr>
      <w:szCs w:val="28"/>
    </w:rPr>
  </w:style>
  <w:style w:type="paragraph" w:styleId="Revision">
    <w:name w:val="Revision"/>
    <w:hidden/>
    <w:uiPriority w:val="99"/>
    <w:semiHidden/>
    <w:rsid w:val="007F3B07"/>
    <w:pPr>
      <w:spacing w:after="0" w:line="240" w:lineRule="auto"/>
    </w:pPr>
    <w:rPr>
      <w:szCs w:val="28"/>
    </w:rPr>
  </w:style>
  <w:style w:type="character" w:styleId="UnresolvedMention">
    <w:name w:val="Unresolved Mention"/>
    <w:basedOn w:val="DefaultParagraphFont"/>
    <w:uiPriority w:val="99"/>
    <w:semiHidden/>
    <w:unhideWhenUsed/>
    <w:rsid w:val="00B90512"/>
    <w:rPr>
      <w:color w:val="605E5C"/>
      <w:shd w:val="clear" w:color="auto" w:fill="E1DFDD"/>
    </w:rPr>
  </w:style>
  <w:style w:type="character" w:customStyle="1" w:styleId="orcid-id-https">
    <w:name w:val="orcid-id-https"/>
    <w:basedOn w:val="DefaultParagraphFont"/>
    <w:rsid w:val="00DD4628"/>
  </w:style>
  <w:style w:type="paragraph" w:styleId="ListParagraph">
    <w:name w:val="List Paragraph"/>
    <w:basedOn w:val="Normal"/>
    <w:uiPriority w:val="34"/>
    <w:qFormat/>
    <w:rsid w:val="008D6F67"/>
    <w:pPr>
      <w:ind w:left="720"/>
      <w:contextualSpacing/>
    </w:pPr>
    <w:rPr>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7736391">
      <w:bodyDiv w:val="1"/>
      <w:marLeft w:val="0"/>
      <w:marRight w:val="0"/>
      <w:marTop w:val="0"/>
      <w:marBottom w:val="0"/>
      <w:divBdr>
        <w:top w:val="none" w:sz="0" w:space="0" w:color="auto"/>
        <w:left w:val="none" w:sz="0" w:space="0" w:color="auto"/>
        <w:bottom w:val="none" w:sz="0" w:space="0" w:color="auto"/>
        <w:right w:val="none" w:sz="0" w:space="0" w:color="auto"/>
      </w:divBdr>
      <w:divsChild>
        <w:div w:id="901907991">
          <w:marLeft w:val="0"/>
          <w:marRight w:val="0"/>
          <w:marTop w:val="0"/>
          <w:marBottom w:val="0"/>
          <w:divBdr>
            <w:top w:val="none" w:sz="0" w:space="0" w:color="auto"/>
            <w:left w:val="none" w:sz="0" w:space="0" w:color="auto"/>
            <w:bottom w:val="none" w:sz="0" w:space="0" w:color="auto"/>
            <w:right w:val="none" w:sz="0" w:space="0" w:color="auto"/>
          </w:divBdr>
        </w:div>
        <w:div w:id="3482381">
          <w:marLeft w:val="0"/>
          <w:marRight w:val="0"/>
          <w:marTop w:val="0"/>
          <w:marBottom w:val="0"/>
          <w:divBdr>
            <w:top w:val="none" w:sz="0" w:space="0" w:color="auto"/>
            <w:left w:val="none" w:sz="0" w:space="0" w:color="auto"/>
            <w:bottom w:val="none" w:sz="0" w:space="0" w:color="auto"/>
            <w:right w:val="none" w:sz="0" w:space="0" w:color="auto"/>
          </w:divBdr>
          <w:divsChild>
            <w:div w:id="755174114">
              <w:marLeft w:val="0"/>
              <w:marRight w:val="0"/>
              <w:marTop w:val="0"/>
              <w:marBottom w:val="0"/>
              <w:divBdr>
                <w:top w:val="none" w:sz="0" w:space="0" w:color="auto"/>
                <w:left w:val="none" w:sz="0" w:space="0" w:color="auto"/>
                <w:bottom w:val="none" w:sz="0" w:space="0" w:color="auto"/>
                <w:right w:val="none" w:sz="0" w:space="0" w:color="auto"/>
              </w:divBdr>
            </w:div>
          </w:divsChild>
        </w:div>
        <w:div w:id="131799662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geb.13179"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2307/2389893"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11/geb.12335"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doi.org/10.1002/ecy.1745" TargetMode="External"/><Relationship Id="rId4" Type="http://schemas.openxmlformats.org/officeDocument/2006/relationships/settings" Target="settings.xml"/><Relationship Id="rId9" Type="http://schemas.openxmlformats.org/officeDocument/2006/relationships/hyperlink" Target="https://doi.org/10.1111/gcb.14904" TargetMode="Externa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269612-EBDC-40DE-85D7-707FF11895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497</Words>
  <Characters>8534</Characters>
  <Application>Microsoft Office Word</Application>
  <DocSecurity>0</DocSecurity>
  <Lines>71</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Walther</dc:creator>
  <cp:keywords/>
  <dc:description/>
  <cp:lastModifiedBy>Gabriel Walther</cp:lastModifiedBy>
  <cp:revision>23</cp:revision>
  <cp:lastPrinted>2021-10-11T12:19:00Z</cp:lastPrinted>
  <dcterms:created xsi:type="dcterms:W3CDTF">2022-04-01T09:18:00Z</dcterms:created>
  <dcterms:modified xsi:type="dcterms:W3CDTF">2022-05-02T11:47:00Z</dcterms:modified>
</cp:coreProperties>
</file>